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04C" w:rsidRDefault="0004704C" w:rsidP="00734151">
      <w:pPr>
        <w:rPr>
          <w:rFonts w:ascii="Times New Roman" w:hAnsi="Times New Roman" w:cs="Times New Roman"/>
          <w:b/>
          <w:sz w:val="24"/>
          <w:lang w:val="en-GB"/>
        </w:rPr>
      </w:pPr>
      <w:r w:rsidRPr="005F1869">
        <w:rPr>
          <w:rFonts w:ascii="Times New Roman" w:hAnsi="Times New Roman" w:cs="Times New Roman"/>
          <w:b/>
          <w:sz w:val="24"/>
          <w:lang w:val="en-GB"/>
        </w:rPr>
        <w:t>Supplementary Information</w:t>
      </w:r>
    </w:p>
    <w:p w:rsidR="0023589A" w:rsidRPr="005F1869" w:rsidRDefault="0023589A" w:rsidP="00734151">
      <w:pPr>
        <w:rPr>
          <w:rFonts w:ascii="Times New Roman" w:hAnsi="Times New Roman" w:cs="Times New Roman"/>
          <w:b/>
          <w:sz w:val="24"/>
          <w:lang w:val="en-GB"/>
        </w:rPr>
      </w:pPr>
    </w:p>
    <w:p w:rsidR="00387B61" w:rsidRPr="005F1869" w:rsidRDefault="00387B61" w:rsidP="00387B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1869">
        <w:rPr>
          <w:rFonts w:ascii="Times New Roman" w:hAnsi="Times New Roman" w:cs="Times New Roman"/>
          <w:b/>
          <w:sz w:val="24"/>
          <w:szCs w:val="24"/>
          <w:lang w:val="en-GB"/>
        </w:rPr>
        <w:t>Seasonality of main childhood embryonal tumours and rhabdomyosarcoma, France, 2000-2015</w:t>
      </w:r>
    </w:p>
    <w:p w:rsidR="00387B61" w:rsidRPr="0023589A" w:rsidRDefault="00387B61" w:rsidP="00387B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3589A">
        <w:rPr>
          <w:rFonts w:ascii="Times New Roman" w:hAnsi="Times New Roman" w:cs="Times New Roman"/>
          <w:sz w:val="24"/>
          <w:szCs w:val="24"/>
          <w:lang w:val="fr-FR"/>
        </w:rPr>
        <w:t>Danielle Awounou, Brigitte Lacour, Emmanuel Desandes, Sandra Guissou, Nathalie Cassoux, François Doz, Christelle Dufour, Véronique Minard-Colin, Gudrun Schleiermacher, Sophie Taque, Arnauld Verschuur, Jacqueline Clavel,</w:t>
      </w:r>
      <w:r w:rsidR="0023589A" w:rsidRPr="00F5327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3589A">
        <w:rPr>
          <w:rFonts w:ascii="Times New Roman" w:hAnsi="Times New Roman" w:cs="Times New Roman"/>
          <w:sz w:val="24"/>
          <w:szCs w:val="24"/>
          <w:lang w:val="fr-FR"/>
        </w:rPr>
        <w:t>and</w:t>
      </w:r>
      <w:r w:rsidRPr="0023589A">
        <w:rPr>
          <w:rFonts w:ascii="Times New Roman" w:hAnsi="Times New Roman" w:cs="Times New Roman"/>
          <w:sz w:val="24"/>
          <w:szCs w:val="24"/>
          <w:lang w:val="fr-FR"/>
        </w:rPr>
        <w:t xml:space="preserve"> Stéphanie Goujon</w:t>
      </w:r>
    </w:p>
    <w:p w:rsidR="00387B61" w:rsidRPr="0023589A" w:rsidRDefault="00387B61" w:rsidP="00387B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387B61" w:rsidRPr="00F53279" w:rsidRDefault="00B00FA3" w:rsidP="00387B6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u w:val="single"/>
          <w:lang w:val="en-GB"/>
        </w:rPr>
      </w:pPr>
      <w:r w:rsidRPr="00F53279">
        <w:rPr>
          <w:rFonts w:ascii="Times New Roman" w:hAnsi="Times New Roman" w:cs="Times New Roman"/>
          <w:b/>
          <w:sz w:val="28"/>
          <w:szCs w:val="24"/>
          <w:u w:val="single"/>
          <w:lang w:val="en-GB"/>
        </w:rPr>
        <w:t>Contents</w:t>
      </w:r>
    </w:p>
    <w:sdt>
      <w:sdtPr>
        <w:rPr>
          <w:rFonts w:ascii="Times New Roman" w:eastAsiaTheme="minorHAnsi" w:hAnsi="Times New Roman" w:cs="Times New Roman"/>
          <w:color w:val="auto"/>
          <w:sz w:val="36"/>
          <w:szCs w:val="22"/>
          <w:lang w:val="en-GB" w:eastAsia="en-US"/>
        </w:rPr>
        <w:id w:val="-589690396"/>
        <w:docPartObj>
          <w:docPartGallery w:val="Table of Contents"/>
          <w:docPartUnique/>
        </w:docPartObj>
      </w:sdtPr>
      <w:sdtEndPr>
        <w:rPr>
          <w:b/>
          <w:bCs/>
          <w:sz w:val="24"/>
        </w:rPr>
      </w:sdtEndPr>
      <w:sdtContent>
        <w:p w:rsidR="00B00FA3" w:rsidRPr="00842F07" w:rsidRDefault="00B00FA3">
          <w:pPr>
            <w:pStyle w:val="En-ttedetabledesmatires"/>
            <w:rPr>
              <w:rFonts w:ascii="Times New Roman" w:hAnsi="Times New Roman" w:cs="Times New Roman"/>
              <w:color w:val="auto"/>
              <w:sz w:val="2"/>
              <w:szCs w:val="22"/>
              <w:lang w:val="en-GB"/>
            </w:rPr>
          </w:pPr>
        </w:p>
        <w:p w:rsidR="0023589A" w:rsidRPr="00842F07" w:rsidRDefault="00B00FA3" w:rsidP="00842F07">
          <w:pPr>
            <w:pStyle w:val="TM1"/>
            <w:tabs>
              <w:tab w:val="left" w:pos="8647"/>
            </w:tabs>
            <w:spacing w:before="0"/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r w:rsidRPr="00842F07">
            <w:rPr>
              <w:rFonts w:ascii="Times New Roman" w:hAnsi="Times New Roman" w:cs="Times New Roman"/>
              <w:b/>
              <w:bCs/>
              <w:sz w:val="24"/>
              <w:lang w:val="en-GB"/>
            </w:rPr>
            <w:fldChar w:fldCharType="begin"/>
          </w:r>
          <w:r w:rsidRPr="00842F07">
            <w:rPr>
              <w:rFonts w:ascii="Times New Roman" w:hAnsi="Times New Roman" w:cs="Times New Roman"/>
              <w:b/>
              <w:bCs/>
              <w:sz w:val="24"/>
              <w:lang w:val="en-GB"/>
            </w:rPr>
            <w:instrText xml:space="preserve"> TOC \o "1-3" \h \z \u </w:instrText>
          </w:r>
          <w:r w:rsidRPr="00842F07">
            <w:rPr>
              <w:rFonts w:ascii="Times New Roman" w:hAnsi="Times New Roman" w:cs="Times New Roman"/>
              <w:b/>
              <w:bCs/>
              <w:sz w:val="24"/>
              <w:lang w:val="en-GB"/>
            </w:rPr>
            <w:fldChar w:fldCharType="separate"/>
          </w:r>
          <w:hyperlink w:anchor="_Toc117858511" w:history="1">
            <w:r w:rsidR="0023589A"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Appendix 1.</w:t>
            </w:r>
            <w:r w:rsidR="0023589A"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Formula </w:t>
            </w:r>
            <w:r w:rsidR="00A67BA9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for</w:t>
            </w:r>
            <w:r w:rsidR="0023589A"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calculation of age-specific person-years at risk for the analyses by month of birth with an example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..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.</w:t>
            </w:r>
            <w:r w:rsidR="0023589A"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23589A"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1 \h </w:instrText>
            </w:r>
            <w:r w:rsidR="0023589A"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23589A"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2</w:t>
            </w:r>
            <w:r w:rsidR="0023589A"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2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Appendix 2</w:t>
            </w:r>
            <w:r w:rsidR="00A67BA9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. Formula for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calculation of age-specific person-years at risk for the analyses by month of diagnosis with an example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..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2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3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3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>Table S1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</w:rPr>
              <w:t xml:space="preserve"> Variations in embryonal tumour incidence rates by year of birth – mainland France, 2000-2015 (source: RNCE)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</w:rPr>
              <w:t>…………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</w:rPr>
              <w:t>….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</w:rPr>
              <w:t>…...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3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5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4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Table S2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Variations in embryonal tumour incidence rates by year of diagnosis – mainland France, 2000-2015 (source: RNCE)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...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4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6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5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Table S3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Distribution of neuroblastoma cases by month of birth and month of diagnosis by </w:t>
            </w:r>
            <w:r w:rsidRPr="00842F07">
              <w:rPr>
                <w:rStyle w:val="Lienhypertexte"/>
                <w:rFonts w:ascii="Times New Roman" w:hAnsi="Times New Roman" w:cs="Times New Roman"/>
                <w:i/>
                <w:noProof/>
                <w:sz w:val="24"/>
                <w:lang w:val="en-GB"/>
              </w:rPr>
              <w:t>MYCN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status (known vs. unknown) - mainland France, 2000-2015 (source: RNCE)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...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......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5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7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6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Table S4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Distribution of the embryonal tumour cases included in the analyses by month of birth, and by diagnostic group, gender and age - mainland France, 2000-2015 (source: RNCE)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6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8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7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Table S5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Monthly variations based on twelve 30-day non-calendar month periods - mainland France, 2000-2015 (source: RNCE)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…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5E21E4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...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7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9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23589A" w:rsidRPr="00842F07" w:rsidRDefault="0023589A" w:rsidP="00842F07">
          <w:pPr>
            <w:pStyle w:val="TM1"/>
            <w:tabs>
              <w:tab w:val="left" w:pos="8647"/>
            </w:tabs>
            <w:jc w:val="both"/>
            <w:rPr>
              <w:rFonts w:ascii="Times New Roman" w:eastAsiaTheme="minorEastAsia" w:hAnsi="Times New Roman" w:cs="Times New Roman"/>
              <w:noProof/>
              <w:sz w:val="24"/>
              <w:lang w:val="fr-FR" w:eastAsia="fr-FR"/>
            </w:rPr>
          </w:pPr>
          <w:hyperlink w:anchor="_Toc117858518" w:history="1">
            <w:r w:rsidRPr="00842F07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lang w:val="en-GB"/>
              </w:rPr>
              <w:t>Table S6.</w:t>
            </w:r>
            <w:r w:rsidRP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 xml:space="preserve"> Variations in medulloblastoma incidence rates by month of birth using annual age-specific incidence rates as reference rates - mainland France, 2000-2015 (source: RNCE)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="00842F07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………………………………………………………………………………..</w:t>
            </w:r>
            <w:r w:rsidR="008B2C95">
              <w:rPr>
                <w:rStyle w:val="Lienhypertexte"/>
                <w:rFonts w:ascii="Times New Roman" w:hAnsi="Times New Roman" w:cs="Times New Roman"/>
                <w:noProof/>
                <w:sz w:val="24"/>
                <w:lang w:val="en-GB"/>
              </w:rPr>
              <w:t>…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17858518 \h </w:instrTex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A67BA9">
              <w:rPr>
                <w:rFonts w:ascii="Times New Roman" w:hAnsi="Times New Roman" w:cs="Times New Roman"/>
                <w:noProof/>
                <w:webHidden/>
                <w:sz w:val="24"/>
              </w:rPr>
              <w:t>10</w:t>
            </w:r>
            <w:r w:rsidRPr="00842F07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:rsidR="00B00FA3" w:rsidRPr="000274CC" w:rsidRDefault="00B00FA3" w:rsidP="00842F07">
          <w:pPr>
            <w:tabs>
              <w:tab w:val="left" w:pos="8647"/>
            </w:tabs>
            <w:jc w:val="both"/>
            <w:rPr>
              <w:rFonts w:ascii="Times New Roman" w:hAnsi="Times New Roman" w:cs="Times New Roman"/>
              <w:sz w:val="24"/>
              <w:lang w:val="en-GB"/>
            </w:rPr>
          </w:pPr>
          <w:r w:rsidRPr="00842F07">
            <w:rPr>
              <w:rFonts w:ascii="Times New Roman" w:hAnsi="Times New Roman" w:cs="Times New Roman"/>
              <w:b/>
              <w:bCs/>
              <w:sz w:val="24"/>
              <w:lang w:val="en-GB"/>
            </w:rPr>
            <w:fldChar w:fldCharType="end"/>
          </w:r>
        </w:p>
      </w:sdtContent>
    </w:sdt>
    <w:p w:rsidR="00B00FA3" w:rsidRPr="000274CC" w:rsidRDefault="00B00FA3" w:rsidP="00387B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00FA3" w:rsidRPr="000274CC" w:rsidRDefault="00B00F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274C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00FA3" w:rsidRPr="000274CC" w:rsidRDefault="00B00FA3" w:rsidP="000274CC">
      <w:pPr>
        <w:pStyle w:val="Titre1"/>
        <w:jc w:val="both"/>
        <w:rPr>
          <w:lang w:val="en-GB"/>
        </w:rPr>
      </w:pPr>
      <w:bookmarkStart w:id="0" w:name="_Toc117858511"/>
      <w:r w:rsidRPr="000274CC">
        <w:rPr>
          <w:lang w:val="en-GB"/>
        </w:rPr>
        <w:lastRenderedPageBreak/>
        <w:t>Appendix 1.</w:t>
      </w:r>
      <w:r w:rsidR="005F1869">
        <w:rPr>
          <w:lang w:val="en-GB"/>
        </w:rPr>
        <w:t xml:space="preserve"> </w:t>
      </w:r>
      <w:r w:rsidR="00842F07">
        <w:rPr>
          <w:lang w:val="en-GB"/>
        </w:rPr>
        <w:t>Formula for</w:t>
      </w:r>
      <w:r w:rsidR="005F1869">
        <w:rPr>
          <w:lang w:val="en-GB"/>
        </w:rPr>
        <w:t xml:space="preserve"> c</w:t>
      </w:r>
      <w:r w:rsidR="005F1869" w:rsidRPr="005F1869">
        <w:rPr>
          <w:lang w:val="en-GB"/>
        </w:rPr>
        <w:t>alculat</w:t>
      </w:r>
      <w:r w:rsidR="005F1869">
        <w:rPr>
          <w:lang w:val="en-GB"/>
        </w:rPr>
        <w:t>ion of</w:t>
      </w:r>
      <w:r w:rsidR="005F1869" w:rsidRPr="005F1869">
        <w:rPr>
          <w:lang w:val="en-GB"/>
        </w:rPr>
        <w:t xml:space="preserve"> ag</w:t>
      </w:r>
      <w:r w:rsidR="005F1869">
        <w:rPr>
          <w:lang w:val="en-GB"/>
        </w:rPr>
        <w:t xml:space="preserve">e-specific person-years at risk </w:t>
      </w:r>
      <w:r w:rsidR="005F1869" w:rsidRPr="005F1869">
        <w:rPr>
          <w:lang w:val="en-GB"/>
        </w:rPr>
        <w:t>for the analyses by month of birth</w:t>
      </w:r>
      <w:r w:rsidR="005F1869">
        <w:rPr>
          <w:lang w:val="en-GB"/>
        </w:rPr>
        <w:t xml:space="preserve"> with an example</w:t>
      </w:r>
      <w:bookmarkEnd w:id="0"/>
      <w:r w:rsidR="005F1869">
        <w:rPr>
          <w:lang w:val="en-GB"/>
        </w:rPr>
        <w:t xml:space="preserve"> </w:t>
      </w:r>
    </w:p>
    <w:p w:rsidR="00B00FA3" w:rsidRDefault="00B00FA3" w:rsidP="000274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A12E0" w:rsidRPr="00D37732" w:rsidRDefault="00AA12E0" w:rsidP="00AA12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The age-specific person-years at risk for the cohort of children born during month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of year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Pr="00D37732">
        <w:rPr>
          <w:rFonts w:ascii="Times New Roman" w:hAnsi="Times New Roman" w:cs="Times New Roman"/>
          <w:sz w:val="24"/>
          <w:szCs w:val="24"/>
          <w:lang w:val="en-GB"/>
        </w:rPr>
        <w:t>) were calculated as follows:</w:t>
      </w:r>
    </w:p>
    <w:p w:rsidR="00AA12E0" w:rsidRPr="00D37732" w:rsidRDefault="00512567" w:rsidP="00AA12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N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*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="00AA12E0"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p w:rsidR="00AA12E0" w:rsidRDefault="00AA12E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in whic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N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as the number of births during month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year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was assumed to be uniformly distributed throughout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the time at-risk (expressed in years) at age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s was estimated as follows: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=1 if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&lt; 2015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(12-m+0.5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2</m:t>
            </m:r>
          </m:den>
        </m:f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f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>=2015, 0 otherwise.</w:t>
      </w:r>
    </w:p>
    <w:p w:rsidR="009076F5" w:rsidRDefault="00842F07" w:rsidP="009076F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xample: 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hildren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born in June (</w:t>
      </w:r>
      <w:r w:rsidR="009076F5" w:rsidRPr="00B665E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of </w:t>
      </w:r>
      <w:bookmarkStart w:id="1" w:name="_GoBack"/>
      <w:bookmarkEnd w:id="1"/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year 2011 (</w:t>
      </w:r>
      <w:r w:rsidR="009076F5" w:rsidRPr="00B665E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y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:rsidR="009076F5" w:rsidRDefault="00512567" w:rsidP="009076F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N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</w:p>
    <w:p w:rsidR="009076F5" w:rsidRDefault="00842F07" w:rsidP="00F5327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ge 0 year: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</w:t>
      </w:r>
      <w:r w:rsidR="0093568B">
        <w:rPr>
          <w:rFonts w:ascii="Times New Roman" w:eastAsiaTheme="minorEastAsia" w:hAnsi="Times New Roman" w:cs="Times New Roman"/>
          <w:sz w:val="24"/>
          <w:szCs w:val="24"/>
          <w:lang w:val="en-GB"/>
        </w:rPr>
        <w:t>ir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ime at-risk 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0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1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since 0+2011&lt;2015 and 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0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</w:p>
    <w:p w:rsidR="009076F5" w:rsidRDefault="00842F07" w:rsidP="00F5327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ge 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1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: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3568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ir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ime at-risk 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1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since 1+2011&lt;2015 and 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</w:p>
    <w:p w:rsidR="009076F5" w:rsidRPr="00B665EE" w:rsidRDefault="00842F07" w:rsidP="00F5327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ge 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2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3568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ir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time at-risk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2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1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since 2+2011&lt;2015 and 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2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</w:p>
    <w:p w:rsidR="009076F5" w:rsidRPr="00B665EE" w:rsidRDefault="00842F07" w:rsidP="00F5327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ge 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3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3568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ir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ime at-risk 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3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1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since 3+2011&lt;2015 and 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3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</w:p>
    <w:p w:rsidR="00AA12E0" w:rsidRDefault="00842F07" w:rsidP="009076F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ge 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4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 w:rsidR="009076F5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9076F5" w:rsidRPr="00B665EE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3568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ir 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ime at-risk 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4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(12-6+0.5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2</m:t>
            </m:r>
          </m:den>
        </m:f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0.54</w:t>
      </w:r>
      <w:r w:rsidR="009E73B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,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ince 4+2011=2015 and 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4</m:t>
            </m:r>
          </m:sub>
        </m:sSub>
      </m:oMath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66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9076F5" w:rsidRPr="0032296B">
        <w:rPr>
          <w:rFonts w:ascii="Times New Roman" w:eastAsiaTheme="minorEastAsia" w:hAnsi="Times New Roman" w:cs="Times New Roman"/>
          <w:sz w:val="24"/>
          <w:szCs w:val="24"/>
          <w:lang w:val="en-GB"/>
        </w:rPr>
        <w:t>808</w:t>
      </w:r>
      <w:r w:rsidR="009076F5">
        <w:rPr>
          <w:rFonts w:ascii="Times New Roman" w:eastAsiaTheme="minorEastAsia" w:hAnsi="Times New Roman" w:cs="Times New Roman"/>
          <w:sz w:val="24"/>
          <w:szCs w:val="24"/>
          <w:lang w:val="en-GB"/>
        </w:rPr>
        <w:t>*0.54=36,187.7</w:t>
      </w:r>
    </w:p>
    <w:p w:rsidR="00C3019A" w:rsidRDefault="00C3019A" w:rsidP="00C3019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C72EE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5 to 14 years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ir time at-risk will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a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, since </w:t>
      </w:r>
      <w:r w:rsidRPr="00C72EE1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+2011&gt;2015 </w:t>
      </w:r>
      <w:r w:rsidRPr="00C72EE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person-yea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a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=0</w:t>
      </w:r>
    </w:p>
    <w:p w:rsidR="00AA12E0" w:rsidRDefault="00AA12E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A12E0" w:rsidRDefault="00AA12E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A12E0" w:rsidRDefault="00AA12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A12E0" w:rsidRDefault="00AA12E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00FA3" w:rsidRDefault="005F1869" w:rsidP="000274CC">
      <w:pPr>
        <w:pStyle w:val="Titre1"/>
        <w:jc w:val="both"/>
        <w:rPr>
          <w:lang w:val="en-GB"/>
        </w:rPr>
      </w:pPr>
      <w:bookmarkStart w:id="2" w:name="_Toc117858512"/>
      <w:r w:rsidRPr="000274CC">
        <w:rPr>
          <w:lang w:val="en-GB"/>
        </w:rPr>
        <w:lastRenderedPageBreak/>
        <w:t>Appendix 2.</w:t>
      </w:r>
      <w:r w:rsidR="00842F07">
        <w:rPr>
          <w:lang w:val="en-GB"/>
        </w:rPr>
        <w:t xml:space="preserve"> Formula for</w:t>
      </w:r>
      <w:r>
        <w:rPr>
          <w:lang w:val="en-GB"/>
        </w:rPr>
        <w:t xml:space="preserve"> c</w:t>
      </w:r>
      <w:r w:rsidRPr="005F1869">
        <w:rPr>
          <w:lang w:val="en-GB"/>
        </w:rPr>
        <w:t>alculat</w:t>
      </w:r>
      <w:r>
        <w:rPr>
          <w:lang w:val="en-GB"/>
        </w:rPr>
        <w:t>ion of</w:t>
      </w:r>
      <w:r w:rsidRPr="005F1869">
        <w:rPr>
          <w:lang w:val="en-GB"/>
        </w:rPr>
        <w:t xml:space="preserve"> ag</w:t>
      </w:r>
      <w:r>
        <w:rPr>
          <w:lang w:val="en-GB"/>
        </w:rPr>
        <w:t xml:space="preserve">e-specific person-years at risk </w:t>
      </w:r>
      <w:r w:rsidRPr="005F1869">
        <w:rPr>
          <w:lang w:val="en-GB"/>
        </w:rPr>
        <w:t xml:space="preserve">for the analyses by month of </w:t>
      </w:r>
      <w:r>
        <w:rPr>
          <w:lang w:val="en-GB"/>
        </w:rPr>
        <w:t>diagnosis with an example</w:t>
      </w:r>
      <w:bookmarkEnd w:id="2"/>
    </w:p>
    <w:p w:rsidR="00443138" w:rsidRPr="000274CC" w:rsidRDefault="00443138" w:rsidP="000274CC">
      <w:pPr>
        <w:spacing w:after="0"/>
        <w:rPr>
          <w:lang w:val="en-GB"/>
        </w:rPr>
      </w:pPr>
    </w:p>
    <w:p w:rsidR="007D33BD" w:rsidRPr="00D37732" w:rsidRDefault="00443138" w:rsidP="007D33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443138">
        <w:rPr>
          <w:rFonts w:ascii="Times New Roman" w:hAnsi="Times New Roman" w:cs="Times New Roman"/>
          <w:sz w:val="24"/>
          <w:szCs w:val="24"/>
          <w:lang w:val="en-GB"/>
        </w:rPr>
        <w:t>or the analyses by month of diagnosis</w:t>
      </w:r>
      <w:r>
        <w:rPr>
          <w:rFonts w:ascii="Times New Roman" w:hAnsi="Times New Roman" w:cs="Times New Roman"/>
          <w:sz w:val="24"/>
          <w:szCs w:val="24"/>
          <w:lang w:val="en-GB"/>
        </w:rPr>
        <w:t>, t</w:t>
      </w:r>
      <w:r w:rsidR="007D33BD" w:rsidRPr="00D37732">
        <w:rPr>
          <w:rFonts w:ascii="Times New Roman" w:hAnsi="Times New Roman" w:cs="Times New Roman"/>
          <w:sz w:val="24"/>
          <w:szCs w:val="24"/>
          <w:lang w:val="en-GB"/>
        </w:rPr>
        <w:t>he age-specific person-years at risk were estimated as the average population of two consecutive years and weighted by the number of days in the month:</w:t>
      </w:r>
    </w:p>
    <w:p w:rsidR="007D33BD" w:rsidRPr="00D37732" w:rsidRDefault="00512567" w:rsidP="007D33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y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*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,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.,y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  <w:r w:rsidR="007D33BD"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y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O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,a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O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y+1),a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den>
        </m:f>
      </m:oMath>
    </w:p>
    <w:p w:rsidR="007D33BD" w:rsidRDefault="007D33BD" w:rsidP="007D33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in whic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,a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person-years for month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year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y 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age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="00C301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w:r w:rsidR="00C3019A" w:rsidRPr="00C72EE1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="00C3019A">
        <w:rPr>
          <w:rFonts w:ascii="Times New Roman" w:eastAsiaTheme="minorEastAsia" w:hAnsi="Times New Roman" w:cs="Times New Roman"/>
          <w:sz w:val="24"/>
          <w:szCs w:val="24"/>
          <w:lang w:val="en-GB"/>
        </w:rPr>
        <w:t>=0 to 14 years)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y,a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>, the total person-years</w:t>
      </w:r>
      <w:r w:rsidR="002E50A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stimated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y 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</w:t>
      </w:r>
      <w:r w:rsidRPr="00D3773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a</w:t>
      </w:r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N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,y</m:t>
            </m:r>
          </m:sub>
        </m:sSub>
      </m:oMath>
      <w:r w:rsidRPr="00D3773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the number of days in month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of year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N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.,y</m:t>
            </m:r>
          </m:sub>
        </m:sSub>
      </m:oMath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, the total number of days in year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(365 or 366 for leap years)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y,a</m:t>
            </m:r>
          </m:sub>
        </m:sSub>
      </m:oMath>
      <w:r w:rsidRPr="00D3773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 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(y+1),a</m:t>
            </m:r>
          </m:sub>
        </m:sSub>
      </m:oMath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are the numbers of children living in France and aged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years on 1st January of the years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37732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37732">
        <w:rPr>
          <w:rFonts w:ascii="Times New Roman" w:hAnsi="Times New Roman" w:cs="Times New Roman"/>
          <w:sz w:val="24"/>
          <w:szCs w:val="24"/>
          <w:lang w:val="en-GB"/>
        </w:rPr>
        <w:t>+1, respectively.</w:t>
      </w:r>
    </w:p>
    <w:p w:rsidR="00387B61" w:rsidRPr="000274CC" w:rsidRDefault="00387B61" w:rsidP="000274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076F5" w:rsidRDefault="009076F5" w:rsidP="009076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5EE">
        <w:rPr>
          <w:rFonts w:ascii="Times New Roman" w:hAnsi="Times New Roman" w:cs="Times New Roman"/>
          <w:sz w:val="24"/>
          <w:szCs w:val="24"/>
          <w:lang w:val="en-GB"/>
        </w:rPr>
        <w:t xml:space="preserve">Considering </w:t>
      </w:r>
      <w:r w:rsidR="00616F4E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B665EE">
        <w:rPr>
          <w:rFonts w:ascii="Times New Roman" w:hAnsi="Times New Roman" w:cs="Times New Roman"/>
          <w:sz w:val="24"/>
          <w:szCs w:val="24"/>
          <w:lang w:val="en-GB"/>
        </w:rPr>
        <w:t>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616F4E">
        <w:rPr>
          <w:rFonts w:ascii="Times New Roman" w:hAnsi="Times New Roman" w:cs="Times New Roman"/>
          <w:sz w:val="24"/>
          <w:szCs w:val="24"/>
          <w:lang w:val="en-GB"/>
        </w:rPr>
        <w:t xml:space="preserve">children who lived in mainland France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in 201</w:t>
      </w:r>
      <w:r w:rsidR="00B5671C">
        <w:rPr>
          <w:rFonts w:ascii="Times New Roman" w:eastAsiaTheme="minorEastAsia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w:r w:rsidRPr="00B665E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y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 w:rsidR="00842F07">
        <w:rPr>
          <w:rFonts w:ascii="Times New Roman" w:eastAsiaTheme="minorEastAsia" w:hAnsi="Times New Roman" w:cs="Times New Roman"/>
          <w:sz w:val="24"/>
          <w:szCs w:val="24"/>
          <w:lang w:val="en-GB"/>
        </w:rPr>
        <w:t>were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t risk of developing an </w:t>
      </w:r>
      <w:r w:rsidR="00AD61F4" w:rsidRPr="00AD61F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mbryonal tumour 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 </w:t>
      </w:r>
      <w:r w:rsidR="00B5671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June 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616F4E" w:rsidRPr="000274C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="00616F4E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="00AD61F4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B5671C" w:rsidRPr="00C05671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ge 0 year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72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0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6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53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72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6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53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0</w:t>
      </w:r>
      <w:r>
        <w:rPr>
          <w:rFonts w:ascii="Times New Roman" w:hAnsi="Times New Roman" w:cs="Times New Roman"/>
          <w:sz w:val="24"/>
          <w:szCs w:val="24"/>
          <w:lang w:val="en-GB"/>
        </w:rPr>
        <w:t>,901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0</w:t>
      </w:r>
      <w:r>
        <w:rPr>
          <w:rFonts w:ascii="Times New Roman" w:hAnsi="Times New Roman" w:cs="Times New Roman"/>
          <w:sz w:val="24"/>
          <w:szCs w:val="24"/>
          <w:lang w:val="en-GB"/>
        </w:rPr>
        <w:t>,901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36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:rsidR="00B5671C" w:rsidRPr="00C05671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3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8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55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3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8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55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6</w:t>
      </w:r>
      <w:r>
        <w:rPr>
          <w:rFonts w:ascii="Times New Roman" w:hAnsi="Times New Roman" w:cs="Times New Roman"/>
          <w:sz w:val="24"/>
          <w:szCs w:val="24"/>
          <w:lang w:val="en-GB"/>
        </w:rPr>
        <w:t>,293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6</w:t>
      </w:r>
      <w:r>
        <w:rPr>
          <w:rFonts w:ascii="Times New Roman" w:hAnsi="Times New Roman" w:cs="Times New Roman"/>
          <w:sz w:val="24"/>
          <w:szCs w:val="24"/>
          <w:lang w:val="en-GB"/>
        </w:rPr>
        <w:t>,293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80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9</w:t>
      </w:r>
    </w:p>
    <w:p w:rsidR="00B5671C" w:rsidRPr="00C05671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2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98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2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09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98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09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540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540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660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9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3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0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61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3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8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5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0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61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8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5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458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458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736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4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8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30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4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613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8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30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613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171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171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4</w:t>
      </w:r>
      <w:r>
        <w:rPr>
          <w:rFonts w:ascii="Times New Roman" w:hAnsi="Times New Roman" w:cs="Times New Roman"/>
          <w:sz w:val="24"/>
          <w:szCs w:val="24"/>
          <w:lang w:val="en-GB"/>
        </w:rPr>
        <w:t>,370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5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5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2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72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5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9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06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5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2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72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9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06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169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5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169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4</w:t>
      </w:r>
      <w:r>
        <w:rPr>
          <w:rFonts w:ascii="Times New Roman" w:hAnsi="Times New Roman" w:cs="Times New Roman"/>
          <w:sz w:val="24"/>
          <w:szCs w:val="24"/>
          <w:lang w:val="en-GB"/>
        </w:rPr>
        <w:t>,370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6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6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0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76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6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94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6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0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76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94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0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6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0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658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7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7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0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7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21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7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0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21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35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7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35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399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>Age 8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8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875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8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14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8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7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875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146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10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8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10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617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9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9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8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4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9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78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9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8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4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7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78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441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9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441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4</w:t>
      </w:r>
      <w:r>
        <w:rPr>
          <w:rFonts w:ascii="Times New Roman" w:hAnsi="Times New Roman" w:cs="Times New Roman"/>
          <w:sz w:val="24"/>
          <w:szCs w:val="24"/>
          <w:lang w:val="en-GB"/>
        </w:rPr>
        <w:t>,392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0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80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35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0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9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9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80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235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79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hAnsi="Times New Roman" w:cs="Times New Roman"/>
          <w:sz w:val="24"/>
          <w:szCs w:val="24"/>
          <w:lang w:val="en-GB"/>
        </w:rPr>
        <w:t>39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97</w:t>
      </w:r>
      <w:r>
        <w:rPr>
          <w:rFonts w:ascii="Times New Roman" w:hAnsi="Times New Roman" w:cs="Times New Roman"/>
          <w:sz w:val="24"/>
          <w:szCs w:val="24"/>
          <w:lang w:val="en-GB"/>
        </w:rPr>
        <w:t>,812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0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97</w:t>
      </w:r>
      <w:r>
        <w:rPr>
          <w:rFonts w:ascii="Times New Roman" w:hAnsi="Times New Roman" w:cs="Times New Roman"/>
          <w:sz w:val="24"/>
          <w:szCs w:val="24"/>
          <w:lang w:val="en-GB"/>
        </w:rPr>
        <w:t>,812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5</w:t>
      </w:r>
      <w:r>
        <w:rPr>
          <w:rFonts w:ascii="Times New Roman" w:hAnsi="Times New Roman" w:cs="Times New Roman"/>
          <w:sz w:val="24"/>
          <w:szCs w:val="24"/>
          <w:lang w:val="en-GB"/>
        </w:rPr>
        <w:t>,573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1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9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84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1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80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10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9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084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80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10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9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1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8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94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857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2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8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2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6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08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6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284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2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284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3</w:t>
      </w:r>
      <w:r>
        <w:rPr>
          <w:rFonts w:ascii="Times New Roman" w:hAnsi="Times New Roman" w:cs="Times New Roman"/>
          <w:sz w:val="24"/>
          <w:szCs w:val="24"/>
          <w:lang w:val="en-GB"/>
        </w:rPr>
        <w:t>,146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3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5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16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3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42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5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516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8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042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9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3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79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2</w:t>
      </w:r>
      <w:r>
        <w:rPr>
          <w:rFonts w:ascii="Times New Roman" w:hAnsi="Times New Roman" w:cs="Times New Roman"/>
          <w:sz w:val="24"/>
          <w:szCs w:val="24"/>
          <w:lang w:val="en-GB"/>
        </w:rPr>
        <w:t>,529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:rsidR="00B5671C" w:rsidRDefault="00B5671C" w:rsidP="00B5671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ge 14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yea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Pr="00C05671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: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94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O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2,14</m:t>
            </m:r>
          </m:sub>
        </m:sSub>
      </m:oMath>
      <w:r w:rsidRPr="00C0567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56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8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2011,1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(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76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936E0C">
        <w:rPr>
          <w:rFonts w:ascii="Times New Roman" w:eastAsiaTheme="minorEastAsia" w:hAnsi="Times New Roman" w:cs="Times New Roman"/>
          <w:sz w:val="24"/>
          <w:szCs w:val="24"/>
          <w:lang w:val="en-GB"/>
        </w:rPr>
        <w:t>947</w:t>
      </w:r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56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8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/2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26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 xml:space="preserve"> and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June,2011,14</m:t>
            </m:r>
          </m:sub>
        </m:sSub>
      </m:oMath>
      <w:r w:rsidRPr="00C05671">
        <w:rPr>
          <w:rFonts w:ascii="Times New Roman" w:eastAsiaTheme="minorEastAsia" w:hAnsi="Times New Roman" w:cs="Times New Roman"/>
          <w:sz w:val="24"/>
          <w:szCs w:val="24"/>
          <w:lang w:val="en-GB"/>
        </w:rPr>
        <w:t>=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76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26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F2C6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*(30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/36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05671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62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487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2BDB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:rsidR="005F1869" w:rsidRPr="00F53279" w:rsidRDefault="005F18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7B61" w:rsidRPr="00842F07" w:rsidRDefault="00387B61" w:rsidP="00734151">
      <w:pPr>
        <w:rPr>
          <w:rFonts w:ascii="Times New Roman" w:hAnsi="Times New Roman" w:cs="Times New Roman"/>
          <w:b/>
          <w:sz w:val="24"/>
        </w:rPr>
        <w:sectPr w:rsidR="00387B61" w:rsidRPr="00842F07" w:rsidSect="000274CC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:rsidR="005A3331" w:rsidRPr="002E50A5" w:rsidRDefault="005A3331" w:rsidP="002E50A5">
      <w:pPr>
        <w:pStyle w:val="Titre1"/>
      </w:pPr>
      <w:bookmarkStart w:id="3" w:name="_Toc117858513"/>
      <w:r w:rsidRPr="002E50A5">
        <w:lastRenderedPageBreak/>
        <w:t xml:space="preserve">Table S1. </w:t>
      </w:r>
      <w:r w:rsidR="004E5311" w:rsidRPr="002E50A5">
        <w:t xml:space="preserve">Variations in embryonal </w:t>
      </w:r>
      <w:r w:rsidR="002F21FD" w:rsidRPr="002E50A5">
        <w:t>tumour</w:t>
      </w:r>
      <w:r w:rsidR="004E5311" w:rsidRPr="002E50A5">
        <w:t xml:space="preserve"> incidence rates by year of birth – mainland France, 2000-2015</w:t>
      </w:r>
      <w:r w:rsidR="0015006D" w:rsidRPr="002E50A5">
        <w:t xml:space="preserve"> (source: RNCE)</w:t>
      </w:r>
      <w:bookmarkEnd w:id="3"/>
    </w:p>
    <w:tbl>
      <w:tblPr>
        <w:tblW w:w="15198" w:type="dxa"/>
        <w:tblInd w:w="-1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428"/>
        <w:gridCol w:w="571"/>
        <w:gridCol w:w="1411"/>
        <w:gridCol w:w="428"/>
        <w:gridCol w:w="564"/>
        <w:gridCol w:w="1418"/>
        <w:gridCol w:w="425"/>
        <w:gridCol w:w="567"/>
        <w:gridCol w:w="1418"/>
        <w:gridCol w:w="567"/>
        <w:gridCol w:w="460"/>
        <w:gridCol w:w="1417"/>
        <w:gridCol w:w="567"/>
        <w:gridCol w:w="567"/>
        <w:gridCol w:w="1418"/>
        <w:gridCol w:w="425"/>
        <w:gridCol w:w="476"/>
        <w:gridCol w:w="1367"/>
      </w:tblGrid>
      <w:tr w:rsidR="004E5311" w:rsidRPr="00A35415" w:rsidTr="003633F6">
        <w:trPr>
          <w:trHeight w:val="27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1680" w:rsidRPr="00A35415" w:rsidRDefault="00E269C5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Y</w:t>
            </w:r>
            <w:r w:rsidR="006F1680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ar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of birth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091DD6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euroblastoma (n=</w:t>
            </w:r>
            <w:r w:rsidR="006F1680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1,839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ephroblastoma (n</w:t>
            </w:r>
            <w:r w:rsidR="00091DD6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1,073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Medulloblastoma (n</w:t>
            </w:r>
            <w:r w:rsidR="00091DD6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541)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Rhabdomyosarcoma (n</w:t>
            </w:r>
            <w:r w:rsidR="00091DD6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599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Retinoblastoma (n</w:t>
            </w:r>
            <w:r w:rsidR="00091DD6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698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Hepatoblastoma (n</w:t>
            </w:r>
            <w:r w:rsidR="00091DD6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206)</w:t>
            </w:r>
          </w:p>
        </w:tc>
      </w:tr>
      <w:tr w:rsidR="004E5311" w:rsidRPr="00A35415" w:rsidTr="003633F6">
        <w:trPr>
          <w:trHeight w:val="27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1680" w:rsidRPr="00A35415" w:rsidRDefault="006F1680" w:rsidP="00686B4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1.5</w:t>
            </w:r>
          </w:p>
        </w:tc>
        <w:tc>
          <w:tcPr>
            <w:tcW w:w="14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7 (0.82-1.14)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5.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7 (0.70-1.0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6.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0 (0.61-1.0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2.4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5 (0.64-1.1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.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2 (0.85-1.4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13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58 (0.28-1.05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1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9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9 (0.74-1.05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9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3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6 (0.77-1.1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3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9 (0.60-1.0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0.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86-1.3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0 (0.75-1.3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8 (0.71-1.81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5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3 (0.78-1.10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9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2 (0.73-1.13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8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3 (0.71-1.2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6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2 (0.69-1.1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9 (0.57-1.0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4 (0.53-1.52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3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3.0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5 (0.89-1.24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6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 (0.79-1.2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6 (0.64-1.1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.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4 (0.70-1.2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84-1.44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2 (0.74-1.88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4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1.7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3 (0.87-1.22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4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1 (0.99-1.4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7 (0.91-1.5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0 (0.93-1.5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8 (0.64-1.1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48 (0.21-0.92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0.4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 (0.83-1.17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1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0 (0.89-1.34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8 (0.99-1.6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6 (0.71-1.2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4 (0.78-1.3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44 (0.91-2.14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6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1.7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 (0.83-1.17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1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2 (0.90-1.3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1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5 (0.87-1.5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3 (0.85-1.4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0 (0.74-1.30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8 (0.48-1.44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7.4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5 (0.98-1.35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7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7 (0.86-1.32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4 (0.92-1.6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0 (0.72-1.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45 (1.14-1.82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5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65-1.74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6.6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5 (0.88-1.24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5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8 (0.78-1.22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2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34 (1.00-1.8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9.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2 (0.82-1.4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2 (0.59-1.1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5 (0.76-1.91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3.6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6 (0.89-1.25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9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2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6 (0.75-1.20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1 (0.54-1.2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1 (0.55-1.1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3 (0.60-1.12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2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4 (0.45-1.42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2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0 (0.74-1.08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9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5 (0.91-1.4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2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5 (0.79-1.7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8 (0.60-1.2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8 (0.56-1.0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.2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8 (0.40-1.33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4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8 (0.81-1.17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1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4 (0.54-0.9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30 (0.87-1.9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8 (0.66-1.4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5 (0.70-1.2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0 (0.48-1.51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3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8 (0.80-1.18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2 (0.76-1.33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53 (0.25-1.1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7 (0.76-1.7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3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1 (0.74-1.34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.1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4 (0.71-1.98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7.0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3 (0.84-1.26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2 (0.63-1.28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5 (0.47-1.8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.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6 (0.68-1.8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5 (0.76-1.4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.1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 (0.50-1.74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5.0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4 (0.72-1.19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9 (0.53-1.38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4E5311" w:rsidP="0015006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.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42 (0.10-1.0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8 (0.82-1.63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.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36 (0.65-2.46)</w:t>
            </w:r>
          </w:p>
        </w:tc>
      </w:tr>
      <w:tr w:rsidR="00B1118D" w:rsidRPr="00A35415" w:rsidTr="003633F6">
        <w:trPr>
          <w:trHeight w:val="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.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1 (0.83-1.69)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52 (0.13-1.35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4E5311" w:rsidP="0015006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.18 (0.68-5.0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7 (0.70-2.08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.1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40 (0.35-3.63)</w:t>
            </w:r>
          </w:p>
        </w:tc>
      </w:tr>
      <w:tr w:rsidR="004E5311" w:rsidRPr="00A35415" w:rsidTr="003633F6">
        <w:trPr>
          <w:trHeight w:val="330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6F16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4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4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091DD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680" w:rsidRPr="00A35415" w:rsidRDefault="006F1680" w:rsidP="009D443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38</w:t>
            </w:r>
          </w:p>
        </w:tc>
      </w:tr>
    </w:tbl>
    <w:p w:rsidR="00F14CAE" w:rsidRPr="00A35415" w:rsidRDefault="004E5311">
      <w:pPr>
        <w:rPr>
          <w:rFonts w:ascii="Times New Roman" w:hAnsi="Times New Roman" w:cs="Times New Roman"/>
          <w:sz w:val="20"/>
          <w:lang w:val="en-GB"/>
        </w:rPr>
        <w:sectPr w:rsidR="00F14CAE" w:rsidRPr="00A35415" w:rsidSect="00E269C5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A35415">
        <w:rPr>
          <w:rFonts w:ascii="Times New Roman" w:hAnsi="Times New Roman" w:cs="Times New Roman"/>
          <w:sz w:val="20"/>
          <w:lang w:val="en-GB"/>
        </w:rPr>
        <w:t xml:space="preserve">95% CI, 95% </w:t>
      </w:r>
      <w:r w:rsidR="002F21FD">
        <w:rPr>
          <w:rFonts w:ascii="Times New Roman" w:hAnsi="Times New Roman" w:cs="Times New Roman"/>
          <w:sz w:val="20"/>
          <w:lang w:val="en-GB"/>
        </w:rPr>
        <w:t>Confidence Interval</w:t>
      </w:r>
      <w:r w:rsidRPr="00A35415">
        <w:rPr>
          <w:rFonts w:ascii="Times New Roman" w:hAnsi="Times New Roman" w:cs="Times New Roman"/>
          <w:sz w:val="20"/>
          <w:lang w:val="en-GB"/>
        </w:rPr>
        <w:t>; n, total number of cases; O and E, yearly observed and expected number of cases</w:t>
      </w:r>
      <w:r w:rsidR="00A8467C" w:rsidRPr="00A35415">
        <w:rPr>
          <w:rFonts w:ascii="Times New Roman" w:hAnsi="Times New Roman" w:cs="Times New Roman"/>
          <w:sz w:val="20"/>
          <w:lang w:val="en-GB"/>
        </w:rPr>
        <w:t>, respectively</w:t>
      </w:r>
      <w:r w:rsidRPr="00A35415">
        <w:rPr>
          <w:rFonts w:ascii="Times New Roman" w:hAnsi="Times New Roman" w:cs="Times New Roman"/>
          <w:sz w:val="20"/>
          <w:lang w:val="en-GB"/>
        </w:rPr>
        <w:t>; p, p-value of the likelihood ratio test for the overall heterogeneity</w:t>
      </w:r>
      <w:r w:rsidR="00162A93" w:rsidRPr="00A35415">
        <w:rPr>
          <w:rFonts w:ascii="Times New Roman" w:hAnsi="Times New Roman" w:cs="Times New Roman"/>
          <w:sz w:val="20"/>
          <w:lang w:val="en-GB"/>
        </w:rPr>
        <w:t xml:space="preserve"> </w:t>
      </w:r>
      <w:r w:rsidR="002F21FD">
        <w:rPr>
          <w:rFonts w:ascii="Times New Roman" w:hAnsi="Times New Roman" w:cs="Times New Roman"/>
          <w:sz w:val="20"/>
          <w:lang w:val="en-GB"/>
        </w:rPr>
        <w:t>of</w:t>
      </w:r>
      <w:r w:rsidR="00162A93" w:rsidRPr="00A35415">
        <w:rPr>
          <w:rFonts w:ascii="Times New Roman" w:hAnsi="Times New Roman" w:cs="Times New Roman"/>
          <w:sz w:val="20"/>
          <w:lang w:val="en-GB"/>
        </w:rPr>
        <w:t xml:space="preserve"> </w:t>
      </w:r>
      <w:r w:rsidR="00E8634F" w:rsidRPr="00A35415">
        <w:rPr>
          <w:rFonts w:ascii="Times New Roman" w:hAnsi="Times New Roman" w:cs="Times New Roman"/>
          <w:sz w:val="20"/>
          <w:lang w:val="en-GB"/>
        </w:rPr>
        <w:t>yearly SIRs</w:t>
      </w:r>
      <w:r w:rsidRPr="00A35415">
        <w:rPr>
          <w:rFonts w:ascii="Times New Roman" w:hAnsi="Times New Roman" w:cs="Times New Roman"/>
          <w:sz w:val="20"/>
          <w:lang w:val="en-GB"/>
        </w:rPr>
        <w:t>; SIR, standardized incidence ratio</w:t>
      </w:r>
      <w:r w:rsidR="005857F1" w:rsidRPr="00A35415">
        <w:rPr>
          <w:rFonts w:ascii="Times New Roman" w:hAnsi="Times New Roman" w:cs="Times New Roman"/>
          <w:sz w:val="20"/>
          <w:lang w:val="en-GB"/>
        </w:rPr>
        <w:t xml:space="preserve"> </w:t>
      </w:r>
      <w:r w:rsidR="005A3331" w:rsidRPr="00A35415">
        <w:rPr>
          <w:rFonts w:ascii="Times New Roman" w:hAnsi="Times New Roman" w:cs="Times New Roman"/>
          <w:sz w:val="20"/>
          <w:lang w:val="en-GB"/>
        </w:rPr>
        <w:br w:type="page"/>
      </w:r>
    </w:p>
    <w:p w:rsidR="00D01A71" w:rsidRPr="006C50A1" w:rsidRDefault="00D01A71" w:rsidP="002E50A5">
      <w:pPr>
        <w:pStyle w:val="Titre1"/>
        <w:rPr>
          <w:lang w:val="en-GB"/>
        </w:rPr>
      </w:pPr>
      <w:bookmarkStart w:id="4" w:name="_Toc117858514"/>
      <w:r w:rsidRPr="006C50A1">
        <w:rPr>
          <w:lang w:val="en-GB"/>
        </w:rPr>
        <w:lastRenderedPageBreak/>
        <w:t xml:space="preserve">Table </w:t>
      </w:r>
      <w:r w:rsidR="005857F1" w:rsidRPr="006C50A1">
        <w:rPr>
          <w:lang w:val="en-GB"/>
        </w:rPr>
        <w:t>S2</w:t>
      </w:r>
      <w:r w:rsidRPr="006C50A1">
        <w:rPr>
          <w:lang w:val="en-GB"/>
        </w:rPr>
        <w:t xml:space="preserve">. </w:t>
      </w:r>
      <w:r w:rsidR="00EE462D" w:rsidRPr="006C50A1">
        <w:rPr>
          <w:lang w:val="en-GB"/>
        </w:rPr>
        <w:t xml:space="preserve">Variations in embryonal </w:t>
      </w:r>
      <w:r w:rsidR="002F21FD" w:rsidRPr="006C50A1">
        <w:rPr>
          <w:lang w:val="en-GB"/>
        </w:rPr>
        <w:t>tumour</w:t>
      </w:r>
      <w:r w:rsidRPr="006C50A1">
        <w:rPr>
          <w:lang w:val="en-GB"/>
        </w:rPr>
        <w:t xml:space="preserve"> incidence rates by year of diagnosis</w:t>
      </w:r>
      <w:r w:rsidR="00E269C5" w:rsidRPr="006C50A1">
        <w:rPr>
          <w:lang w:val="en-GB"/>
        </w:rPr>
        <w:t xml:space="preserve"> – mainland France, </w:t>
      </w:r>
      <w:r w:rsidRPr="006C50A1">
        <w:rPr>
          <w:lang w:val="en-GB"/>
        </w:rPr>
        <w:t>2000-2015</w:t>
      </w:r>
      <w:r w:rsidR="00834D36" w:rsidRPr="006C50A1">
        <w:rPr>
          <w:lang w:val="en-GB"/>
        </w:rPr>
        <w:t xml:space="preserve"> (</w:t>
      </w:r>
      <w:r w:rsidR="007254CD" w:rsidRPr="006C50A1">
        <w:rPr>
          <w:lang w:val="en-GB"/>
        </w:rPr>
        <w:t>source</w:t>
      </w:r>
      <w:r w:rsidR="00836940" w:rsidRPr="006C50A1">
        <w:rPr>
          <w:lang w:val="en-GB"/>
        </w:rPr>
        <w:t xml:space="preserve">: </w:t>
      </w:r>
      <w:r w:rsidR="00834D36" w:rsidRPr="006C50A1">
        <w:rPr>
          <w:lang w:val="en-GB"/>
        </w:rPr>
        <w:t>RNCE)</w:t>
      </w:r>
      <w:bookmarkEnd w:id="4"/>
    </w:p>
    <w:tbl>
      <w:tblPr>
        <w:tblW w:w="1530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428"/>
        <w:gridCol w:w="571"/>
        <w:gridCol w:w="1313"/>
        <w:gridCol w:w="572"/>
        <w:gridCol w:w="476"/>
        <w:gridCol w:w="1361"/>
        <w:gridCol w:w="567"/>
        <w:gridCol w:w="567"/>
        <w:gridCol w:w="1328"/>
        <w:gridCol w:w="515"/>
        <w:gridCol w:w="567"/>
        <w:gridCol w:w="1418"/>
        <w:gridCol w:w="567"/>
        <w:gridCol w:w="460"/>
        <w:gridCol w:w="1348"/>
        <w:gridCol w:w="495"/>
        <w:gridCol w:w="476"/>
        <w:gridCol w:w="1366"/>
      </w:tblGrid>
      <w:tr w:rsidR="00D01A71" w:rsidRPr="00A35415" w:rsidTr="00834D36">
        <w:trPr>
          <w:trHeight w:val="270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Year of diagnosis</w:t>
            </w: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Neuroblastoma (n=2,247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Nephroblastoma (n=1,412)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Medulloblastoma (n=967)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Rhabdomyosarcoma (n=964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Retinoblastoma (n=804)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Hepatoblastoma (n=241)</w:t>
            </w:r>
          </w:p>
        </w:tc>
      </w:tr>
      <w:tr w:rsidR="005857F1" w:rsidRPr="00A35415" w:rsidTr="00834D36">
        <w:trPr>
          <w:trHeight w:val="270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1A71" w:rsidRPr="00A35415" w:rsidRDefault="00D01A71" w:rsidP="00686B4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R (95% CI)</w:t>
            </w:r>
          </w:p>
        </w:tc>
      </w:tr>
      <w:tr w:rsidR="005857F1" w:rsidRPr="00A35415" w:rsidTr="00834D36">
        <w:trPr>
          <w:trHeight w:val="270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2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6.0</w:t>
            </w:r>
          </w:p>
        </w:tc>
        <w:tc>
          <w:tcPr>
            <w:tcW w:w="13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2 (0.95-1.30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5.0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4 (0.83-1.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8.8</w:t>
            </w:r>
          </w:p>
        </w:tc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6 (0.90-1.45)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8.3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9 (0.58-1.0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8.7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79-1.36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6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6 (0.39-1.29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1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2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7.9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9 (0.74-1.06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5.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82-1.2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8.9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9 (0.84-1.37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8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77-1.2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5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9 (0.83-1.41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8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4 (0.39-1.28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2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8.4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0 (0.75-1.07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6.5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5 (0.76-1.1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1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78-1.29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3 (0.80-1.3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7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7 (0.72-1.27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4 (0.38-1.27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3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8.4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2 (0.95-1.31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7.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81-1.2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3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1 (0.69-1.18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7 (0.91-1.4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6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7 (0.72-1.27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4 (0.38-1.27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4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8.6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88-1.23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7.3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6 (0.77-1.1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4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8 (0.84-1.36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9 (0.67-1.1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6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7 (0.63-1.15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4 (0.68-1.78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9.0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4 (0.78-1.11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7.3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5 (0.76-1.1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4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9 (0.76-1.27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1 (0.86-1.4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7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7 (0.72-1.26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28 (0.78-1.94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6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0.0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86-1.19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7.5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8 (0.79-1.2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6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6 (0.73-1.23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6 (0.73-1.2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.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2 (0.85-1.43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0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20 (0.73-1.84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0.9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7 (0.72-1.03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8.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6 (0.86-1.2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9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8 (0.67-1.14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2 (0.87-1.4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.6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7 (0.72-1.27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1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9 (0.43-1.33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1.5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0 (0.94-1.28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8.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7 (0.87-1.3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.3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0 (0.68-1.16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8 (0.75-1.2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.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8 (0.91-1.51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2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62-1.66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2.4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7 (0.91-1.25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0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9.2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1 (0.81-1.2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.8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7 (0.74-1.24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0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2 (0.70-1.1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1.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8 (0.73-1.28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5 (0.47-1.40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3.2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4 (0.88-1.22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9.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4 (0.75-1.1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2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2 (0.70-1.18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81-1.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1.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4 (0.61-1.11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1 (0.66-1.72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3.5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1 (0.76-1.07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0.1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86-1.2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5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1 (0.86-1.39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3 (0.81-1.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1.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2 (0.59-1.09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1 (0.51-1.47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6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3.1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3 (0.97-1.32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0.3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6 (0.86-1.2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9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2 (0.79-1.29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4 (0.63-1.0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1.1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4 (0.78-1.34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24 (0.76-1.88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2.3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4 (0.79-1.11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90.2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1 (0.91-1.3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2.2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3 (0.71-1.19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82-1.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.7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9 (0.74-1.29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8 (0.57-1.57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1.5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6 (0.81-1.13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9.9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9 (0.71-1.1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2.4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0 (0.68-1.15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5 (0.81-1.3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0.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9 (0.74-1.29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2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9 (0.57-1.58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3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40.4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5 (0.80-1.12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89.4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1 (0.72-1.1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2.4</w:t>
            </w:r>
          </w:p>
        </w:tc>
        <w:tc>
          <w:tcPr>
            <w:tcW w:w="13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9 (0.94-1.48)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61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00 (0.77-1.2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49.9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18 (0.91-1.51)</w:t>
            </w:r>
          </w:p>
        </w:tc>
        <w:tc>
          <w:tcPr>
            <w:tcW w:w="4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5.1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1.46 (0.93-2.16)</w:t>
            </w:r>
          </w:p>
        </w:tc>
      </w:tr>
      <w:tr w:rsidR="00D01A71" w:rsidRPr="00A35415" w:rsidTr="00834D36">
        <w:trPr>
          <w:trHeight w:val="270"/>
        </w:trPr>
        <w:tc>
          <w:tcPr>
            <w:tcW w:w="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D01A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4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3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5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6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4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A71" w:rsidRPr="00A35415" w:rsidRDefault="00D01A71" w:rsidP="00E269C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0.74</w:t>
            </w:r>
          </w:p>
        </w:tc>
      </w:tr>
    </w:tbl>
    <w:p w:rsidR="00D01A71" w:rsidRPr="00A35415" w:rsidRDefault="005857F1">
      <w:pPr>
        <w:rPr>
          <w:rFonts w:ascii="Times New Roman" w:hAnsi="Times New Roman" w:cs="Times New Roman"/>
          <w:sz w:val="20"/>
          <w:lang w:val="en-GB"/>
        </w:rPr>
        <w:sectPr w:rsidR="00D01A71" w:rsidRPr="00A35415" w:rsidSect="00E269C5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  <w:r w:rsidRPr="002C0AAF">
        <w:rPr>
          <w:rFonts w:ascii="Times New Roman" w:hAnsi="Times New Roman" w:cs="Times New Roman"/>
          <w:sz w:val="18"/>
          <w:lang w:val="en-GB"/>
        </w:rPr>
        <w:t xml:space="preserve">95% CI, 95% </w:t>
      </w:r>
      <w:r w:rsidR="002F21FD" w:rsidRPr="002C0AAF">
        <w:rPr>
          <w:rFonts w:ascii="Times New Roman" w:hAnsi="Times New Roman" w:cs="Times New Roman"/>
          <w:sz w:val="18"/>
          <w:lang w:val="en-GB"/>
        </w:rPr>
        <w:t>Confidence Interval</w:t>
      </w:r>
      <w:r w:rsidRPr="002C0AAF">
        <w:rPr>
          <w:rFonts w:ascii="Times New Roman" w:hAnsi="Times New Roman" w:cs="Times New Roman"/>
          <w:sz w:val="18"/>
          <w:lang w:val="en-GB"/>
        </w:rPr>
        <w:t xml:space="preserve">; n, total number of cases; O and E, yearly observed and expected number of cases, respectively; p, p-value of the likelihood ratio test for the overall heterogeneity </w:t>
      </w:r>
      <w:r w:rsidR="002F21FD" w:rsidRPr="002C0AAF">
        <w:rPr>
          <w:rFonts w:ascii="Times New Roman" w:hAnsi="Times New Roman" w:cs="Times New Roman"/>
          <w:sz w:val="18"/>
          <w:lang w:val="en-GB"/>
        </w:rPr>
        <w:t>of</w:t>
      </w:r>
      <w:r w:rsidRPr="002C0AAF">
        <w:rPr>
          <w:rFonts w:ascii="Times New Roman" w:hAnsi="Times New Roman" w:cs="Times New Roman"/>
          <w:sz w:val="18"/>
          <w:lang w:val="en-GB"/>
        </w:rPr>
        <w:t xml:space="preserve"> yearly SIRs; SIR, standardized incidence ratio </w:t>
      </w:r>
      <w:r w:rsidR="00D01A71" w:rsidRPr="00A35415">
        <w:rPr>
          <w:rFonts w:ascii="Times New Roman" w:hAnsi="Times New Roman" w:cs="Times New Roman"/>
          <w:color w:val="000000" w:themeColor="text1"/>
          <w:sz w:val="20"/>
          <w:lang w:val="en-GB"/>
        </w:rPr>
        <w:br w:type="page"/>
      </w:r>
    </w:p>
    <w:p w:rsidR="006C2C31" w:rsidRPr="006C50A1" w:rsidRDefault="00F93B23" w:rsidP="002E50A5">
      <w:pPr>
        <w:pStyle w:val="Titre1"/>
        <w:rPr>
          <w:lang w:val="en-GB"/>
        </w:rPr>
      </w:pPr>
      <w:bookmarkStart w:id="5" w:name="_Toc117858515"/>
      <w:r w:rsidRPr="006C50A1">
        <w:rPr>
          <w:lang w:val="en-GB"/>
        </w:rPr>
        <w:lastRenderedPageBreak/>
        <w:t>Table S3</w:t>
      </w:r>
      <w:r w:rsidR="00F14CAE" w:rsidRPr="006C50A1">
        <w:rPr>
          <w:lang w:val="en-GB"/>
        </w:rPr>
        <w:t xml:space="preserve">. </w:t>
      </w:r>
      <w:r w:rsidR="006C2C31" w:rsidRPr="006C50A1">
        <w:rPr>
          <w:lang w:val="en-GB"/>
        </w:rPr>
        <w:t xml:space="preserve">Distribution of neuroblastoma cases </w:t>
      </w:r>
      <w:r w:rsidR="00834D36" w:rsidRPr="006C50A1">
        <w:rPr>
          <w:lang w:val="en-GB"/>
        </w:rPr>
        <w:t xml:space="preserve">by month of birth and month of diagnosis </w:t>
      </w:r>
      <w:r w:rsidR="002F21FD" w:rsidRPr="006C50A1">
        <w:rPr>
          <w:lang w:val="en-GB"/>
        </w:rPr>
        <w:t>by</w:t>
      </w:r>
      <w:r w:rsidR="006C2C31" w:rsidRPr="006C50A1">
        <w:rPr>
          <w:lang w:val="en-GB"/>
        </w:rPr>
        <w:t xml:space="preserve"> </w:t>
      </w:r>
      <w:r w:rsidR="006C2C31" w:rsidRPr="006C50A1">
        <w:rPr>
          <w:i/>
          <w:lang w:val="en-GB"/>
        </w:rPr>
        <w:t>MYCN</w:t>
      </w:r>
      <w:r w:rsidR="00834D36" w:rsidRPr="006C50A1">
        <w:rPr>
          <w:lang w:val="en-GB"/>
        </w:rPr>
        <w:t xml:space="preserve"> </w:t>
      </w:r>
      <w:r w:rsidR="006C2C31" w:rsidRPr="006C50A1">
        <w:rPr>
          <w:lang w:val="en-GB"/>
        </w:rPr>
        <w:t>status</w:t>
      </w:r>
      <w:r w:rsidR="00834D36" w:rsidRPr="006C50A1">
        <w:rPr>
          <w:lang w:val="en-GB"/>
        </w:rPr>
        <w:t xml:space="preserve"> </w:t>
      </w:r>
      <w:r w:rsidR="002F21FD" w:rsidRPr="006C50A1">
        <w:rPr>
          <w:lang w:val="en-GB"/>
        </w:rPr>
        <w:t>(</w:t>
      </w:r>
      <w:r w:rsidR="00834D36" w:rsidRPr="006C50A1">
        <w:rPr>
          <w:lang w:val="en-GB"/>
        </w:rPr>
        <w:t xml:space="preserve">known </w:t>
      </w:r>
      <w:r w:rsidR="002F21FD" w:rsidRPr="006C50A1">
        <w:rPr>
          <w:lang w:val="en-GB"/>
        </w:rPr>
        <w:t>vs.</w:t>
      </w:r>
      <w:r w:rsidR="00834D36" w:rsidRPr="006C50A1">
        <w:rPr>
          <w:lang w:val="en-GB"/>
        </w:rPr>
        <w:t xml:space="preserve"> unknown</w:t>
      </w:r>
      <w:r w:rsidR="002F21FD" w:rsidRPr="006C50A1">
        <w:rPr>
          <w:lang w:val="en-GB"/>
        </w:rPr>
        <w:t>)</w:t>
      </w:r>
      <w:r w:rsidR="006C2C31" w:rsidRPr="006C50A1">
        <w:rPr>
          <w:lang w:val="en-GB"/>
        </w:rPr>
        <w:t xml:space="preserve"> - mainland France, 2000-2015</w:t>
      </w:r>
      <w:r w:rsidR="00834D36" w:rsidRPr="006C50A1">
        <w:rPr>
          <w:lang w:val="en-GB"/>
        </w:rPr>
        <w:t xml:space="preserve"> (source: RNCE)</w:t>
      </w:r>
      <w:bookmarkEnd w:id="5"/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36"/>
        <w:gridCol w:w="2064"/>
        <w:gridCol w:w="280"/>
        <w:gridCol w:w="1892"/>
        <w:gridCol w:w="2128"/>
      </w:tblGrid>
      <w:tr w:rsidR="00F14CAE" w:rsidRPr="00A35415" w:rsidTr="00947129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4CAE" w:rsidRPr="00A35415" w:rsidRDefault="00F14CAE" w:rsidP="004D0F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Month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4CAE" w:rsidRPr="00A35415" w:rsidRDefault="00A8467C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Analysi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 by month of birth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4CAE" w:rsidRPr="00A35415" w:rsidRDefault="00A8467C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Analysi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 by month of diagnosis</w:t>
            </w:r>
          </w:p>
        </w:tc>
      </w:tr>
      <w:tr w:rsidR="00F14CAE" w:rsidRPr="00A35415" w:rsidTr="00947129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A8467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known</w:t>
            </w:r>
            <w:r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MYCN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status 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A8467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unknown</w:t>
            </w:r>
            <w:r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MYCN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status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A8467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known</w:t>
            </w:r>
            <w:r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MYCN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status 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A8467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unknown</w:t>
            </w:r>
            <w:r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val="en-GB" w:eastAsia="fr-FR"/>
              </w:rPr>
              <w:t>MYCN</w:t>
            </w:r>
            <w:r w:rsidR="00F14CAE"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status 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686B4B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=</w:t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1</w:t>
            </w:r>
            <w:r w:rsidR="0065136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,</w:t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609 </w:t>
            </w:r>
            <w:r w:rsidR="00686B4B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(87.5%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8F5D34" w:rsidP="008F5D34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 </w:t>
            </w:r>
            <w:r w:rsidR="00A8467C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=</w:t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230</w:t>
            </w: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</w: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(12.5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A8467C" w:rsidP="008F5D34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=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1</w:t>
            </w:r>
            <w:r w:rsidR="0065136E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,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915</w:t>
            </w:r>
            <w:r w:rsidR="008F5D34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8F5D34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(85.2</w:t>
            </w:r>
            <w:r w:rsidR="009368EC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%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8F5D34" w:rsidP="008F5D34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 </w:t>
            </w:r>
            <w:r w:rsidR="00A8467C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=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332</w:t>
            </w: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</w: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ab/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 (14.8</w:t>
            </w:r>
            <w:r w:rsidR="009368EC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%</w:t>
            </w:r>
            <w:r w:rsidR="004D0F98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anuar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95127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95127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8.5%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1.5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4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Februar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94.2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5.8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7.6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4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2.4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Mar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8.5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1.5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4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Apri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2.4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7.6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1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6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3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Ma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8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2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6.7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3.3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un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48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  <w:t xml:space="preserve"> 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(90.8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9.2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0.5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9.5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ul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8.8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1.2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1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6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3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Augus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3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9.3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0.7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2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4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Septemb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2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5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4.7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5.3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Octob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4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6.0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1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8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4.2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November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2.8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7.2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4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5.9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4.1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Decembe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9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8.4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C854EC" w:rsidP="00C854EC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1.6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82.4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14CAE" w:rsidRPr="00A35415" w:rsidRDefault="00B319A1" w:rsidP="00B319A1">
            <w:pPr>
              <w:tabs>
                <w:tab w:val="right" w:pos="578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ab/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17.6</w:t>
            </w:r>
            <w:r w:rsidR="00F223DA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%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14CAE" w:rsidRPr="00A35415" w:rsidTr="00947129">
        <w:trPr>
          <w:trHeight w:val="27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223DA" w:rsidP="00F223D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p</w:t>
            </w:r>
            <w:r w:rsidR="00F14CAE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4CAE" w:rsidRPr="00A35415" w:rsidRDefault="00F14CAE" w:rsidP="00F14C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</w:tr>
    </w:tbl>
    <w:p w:rsidR="00F14CAE" w:rsidRPr="00A35415" w:rsidRDefault="006C2C31">
      <w:pPr>
        <w:rPr>
          <w:rFonts w:ascii="Times New Roman" w:hAnsi="Times New Roman" w:cs="Times New Roman"/>
          <w:sz w:val="18"/>
          <w:lang w:val="en-GB"/>
        </w:rPr>
      </w:pPr>
      <w:r w:rsidRPr="00A35415">
        <w:rPr>
          <w:rFonts w:ascii="Times New Roman" w:hAnsi="Times New Roman" w:cs="Times New Roman"/>
          <w:sz w:val="18"/>
          <w:lang w:val="en-GB"/>
        </w:rPr>
        <w:t>n, total number of cases; p, p-value of χ</w:t>
      </w:r>
      <w:r w:rsidRPr="00A35415">
        <w:rPr>
          <w:rFonts w:ascii="Times New Roman" w:hAnsi="Times New Roman" w:cs="Times New Roman"/>
          <w:sz w:val="18"/>
          <w:vertAlign w:val="superscript"/>
          <w:lang w:val="en-GB"/>
        </w:rPr>
        <w:t>2</w:t>
      </w:r>
      <w:r w:rsidRPr="00A35415">
        <w:rPr>
          <w:rFonts w:ascii="Times New Roman" w:hAnsi="Times New Roman" w:cs="Times New Roman"/>
          <w:sz w:val="18"/>
          <w:lang w:val="en-GB"/>
        </w:rPr>
        <w:t xml:space="preserve"> </w:t>
      </w:r>
      <w:r w:rsidR="00C13EE4" w:rsidRPr="00A35415">
        <w:rPr>
          <w:rFonts w:ascii="Times New Roman" w:hAnsi="Times New Roman" w:cs="Times New Roman"/>
          <w:sz w:val="18"/>
          <w:lang w:val="en-GB"/>
        </w:rPr>
        <w:t xml:space="preserve">test </w:t>
      </w:r>
      <w:r w:rsidRPr="00A35415">
        <w:rPr>
          <w:rFonts w:ascii="Times New Roman" w:hAnsi="Times New Roman" w:cs="Times New Roman"/>
          <w:sz w:val="18"/>
          <w:lang w:val="en-GB"/>
        </w:rPr>
        <w:t>of homogeneity</w:t>
      </w:r>
    </w:p>
    <w:p w:rsidR="00F14CAE" w:rsidRPr="00A35415" w:rsidRDefault="00F14CAE">
      <w:pPr>
        <w:rPr>
          <w:rFonts w:ascii="Times New Roman" w:hAnsi="Times New Roman" w:cs="Times New Roman"/>
          <w:sz w:val="20"/>
          <w:lang w:val="en-GB"/>
        </w:rPr>
      </w:pPr>
    </w:p>
    <w:p w:rsidR="00F14CAE" w:rsidRPr="00A35415" w:rsidRDefault="00F14CAE">
      <w:pPr>
        <w:rPr>
          <w:rFonts w:ascii="Times New Roman" w:hAnsi="Times New Roman" w:cs="Times New Roman"/>
          <w:sz w:val="20"/>
          <w:lang w:val="en-GB"/>
        </w:rPr>
        <w:sectPr w:rsidR="00F14CAE" w:rsidRPr="00A35415" w:rsidSect="00F14CA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35415">
        <w:rPr>
          <w:rFonts w:ascii="Times New Roman" w:hAnsi="Times New Roman" w:cs="Times New Roman"/>
          <w:sz w:val="20"/>
          <w:lang w:val="en-GB"/>
        </w:rPr>
        <w:br w:type="page"/>
      </w:r>
    </w:p>
    <w:p w:rsidR="00734151" w:rsidRPr="006C50A1" w:rsidRDefault="00734151" w:rsidP="002E50A5">
      <w:pPr>
        <w:pStyle w:val="Titre1"/>
        <w:rPr>
          <w:lang w:val="en-GB"/>
        </w:rPr>
      </w:pPr>
      <w:bookmarkStart w:id="6" w:name="_Toc117858516"/>
      <w:r w:rsidRPr="006C50A1">
        <w:rPr>
          <w:lang w:val="en-GB"/>
        </w:rPr>
        <w:lastRenderedPageBreak/>
        <w:t>Table S</w:t>
      </w:r>
      <w:r w:rsidR="00F93B23" w:rsidRPr="006C50A1">
        <w:rPr>
          <w:lang w:val="en-GB"/>
        </w:rPr>
        <w:t>4</w:t>
      </w:r>
      <w:r w:rsidRPr="006C50A1">
        <w:rPr>
          <w:lang w:val="en-GB"/>
        </w:rPr>
        <w:t xml:space="preserve">. </w:t>
      </w:r>
      <w:r w:rsidR="005E2344" w:rsidRPr="006C50A1">
        <w:rPr>
          <w:lang w:val="en-GB"/>
        </w:rPr>
        <w:t>Distribution of</w:t>
      </w:r>
      <w:r w:rsidR="001C1FCC" w:rsidRPr="006C50A1">
        <w:rPr>
          <w:lang w:val="en-GB"/>
        </w:rPr>
        <w:t xml:space="preserve"> the</w:t>
      </w:r>
      <w:r w:rsidR="00EE462D" w:rsidRPr="006C50A1">
        <w:rPr>
          <w:lang w:val="en-GB"/>
        </w:rPr>
        <w:t xml:space="preserve"> embryonal </w:t>
      </w:r>
      <w:r w:rsidR="002F21FD" w:rsidRPr="006C50A1">
        <w:rPr>
          <w:lang w:val="en-GB"/>
        </w:rPr>
        <w:t>tumour</w:t>
      </w:r>
      <w:r w:rsidR="005E2344" w:rsidRPr="006C50A1">
        <w:rPr>
          <w:lang w:val="en-GB"/>
        </w:rPr>
        <w:t xml:space="preserve"> </w:t>
      </w:r>
      <w:r w:rsidR="00743E30" w:rsidRPr="006C50A1">
        <w:rPr>
          <w:lang w:val="en-GB"/>
        </w:rPr>
        <w:t>cases</w:t>
      </w:r>
      <w:r w:rsidR="00642BC1" w:rsidRPr="006C50A1">
        <w:rPr>
          <w:lang w:val="en-GB"/>
        </w:rPr>
        <w:t xml:space="preserve"> includ</w:t>
      </w:r>
      <w:r w:rsidR="00253FAE" w:rsidRPr="006C50A1">
        <w:rPr>
          <w:lang w:val="en-GB"/>
        </w:rPr>
        <w:t>ed</w:t>
      </w:r>
      <w:r w:rsidR="00642BC1" w:rsidRPr="006C50A1">
        <w:rPr>
          <w:lang w:val="en-GB"/>
        </w:rPr>
        <w:t xml:space="preserve"> in the analyses by month of birth,</w:t>
      </w:r>
      <w:r w:rsidR="00743E30" w:rsidRPr="006C50A1">
        <w:rPr>
          <w:lang w:val="en-GB"/>
        </w:rPr>
        <w:t xml:space="preserve"> </w:t>
      </w:r>
      <w:r w:rsidR="002F21FD" w:rsidRPr="006C50A1">
        <w:rPr>
          <w:lang w:val="en-GB"/>
        </w:rPr>
        <w:t>and by</w:t>
      </w:r>
      <w:r w:rsidR="005E2344" w:rsidRPr="006C50A1">
        <w:rPr>
          <w:lang w:val="en-GB"/>
        </w:rPr>
        <w:t xml:space="preserve"> diagnostic group, gender and </w:t>
      </w:r>
      <w:r w:rsidR="00743E30" w:rsidRPr="006C50A1">
        <w:rPr>
          <w:lang w:val="en-GB"/>
        </w:rPr>
        <w:t>age</w:t>
      </w:r>
      <w:r w:rsidR="005E2344" w:rsidRPr="006C50A1">
        <w:rPr>
          <w:lang w:val="en-GB"/>
        </w:rPr>
        <w:t xml:space="preserve"> - mainland France, 2000-2015</w:t>
      </w:r>
      <w:r w:rsidR="00253FAE" w:rsidRPr="006C50A1">
        <w:rPr>
          <w:lang w:val="en-GB"/>
        </w:rPr>
        <w:t xml:space="preserve"> (source: RNCE)</w:t>
      </w:r>
      <w:bookmarkEnd w:id="6"/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626"/>
        <w:gridCol w:w="621"/>
        <w:gridCol w:w="622"/>
        <w:gridCol w:w="300"/>
        <w:gridCol w:w="627"/>
        <w:gridCol w:w="627"/>
        <w:gridCol w:w="627"/>
        <w:gridCol w:w="627"/>
        <w:gridCol w:w="627"/>
        <w:gridCol w:w="300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264CE7" w:rsidRPr="00A35415" w:rsidTr="00962CF3">
        <w:trPr>
          <w:trHeight w:val="315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00DC5" w:rsidRPr="00A35415" w:rsidRDefault="00200DC5" w:rsidP="00DD63B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Gender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00DC5" w:rsidRPr="00A35415" w:rsidRDefault="00200DC5" w:rsidP="00DD63B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0DC5" w:rsidRPr="00A35415" w:rsidRDefault="00200DC5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Age at diagnosis</w:t>
            </w:r>
          </w:p>
        </w:tc>
      </w:tr>
      <w:tr w:rsidR="00264CE7" w:rsidRPr="00A35415" w:rsidTr="00962CF3">
        <w:trPr>
          <w:trHeight w:val="227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boy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girl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ex ratio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DD63B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&lt; 1 yea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1 yea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2 year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3-4 year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DD63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≥ 5 years</w:t>
            </w:r>
          </w:p>
        </w:tc>
      </w:tr>
      <w:tr w:rsidR="00264CE7" w:rsidRPr="00A35415" w:rsidTr="00962CF3">
        <w:trPr>
          <w:trHeight w:val="227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Diagno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IR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8F5D34">
            <w:pPr>
              <w:tabs>
                <w:tab w:val="right" w:pos="578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euroblasto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,839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7.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.6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4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6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4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8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7.9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localiz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4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7.3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metast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 xml:space="preserve">45.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8.7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MYCN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not amplified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,307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71.1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.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1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8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9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8.0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MYCN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amplif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6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7.0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Unknown </w:t>
            </w:r>
            <w:r w:rsidRPr="00A35415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MYCN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2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9.1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Nephroblastom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,073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1.6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.8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7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3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7.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9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8.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8.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6.2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Medulloblastom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4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0.9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.5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4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8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1.9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Rhabdomyosarcom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99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2.1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.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9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7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2.1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Retinoblastom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98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4.1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.1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2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8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7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7.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3.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9.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.1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unilate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7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.6</w:t>
            </w:r>
          </w:p>
        </w:tc>
      </w:tr>
      <w:tr w:rsidR="00264CE7" w:rsidRPr="002E50A5" w:rsidTr="00962CF3">
        <w:trPr>
          <w:trHeight w:val="176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A4C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bilater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3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3.0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.3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6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3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7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5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Hepatoblastom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06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.2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.1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63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6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7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3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0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7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.3</w:t>
            </w:r>
          </w:p>
        </w:tc>
      </w:tr>
      <w:tr w:rsidR="00264CE7" w:rsidRPr="002E50A5" w:rsidTr="00962CF3">
        <w:trPr>
          <w:trHeight w:val="340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All embryonal </w:t>
            </w:r>
            <w:r w:rsidR="002F21FD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tumour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,956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0.1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,71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54.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,24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901D39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901D39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45.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A35415" w:rsidRDefault="006C4F14" w:rsidP="006C4F1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,5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30.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6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AF2869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9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5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3A20BF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8.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6C4F14" w:rsidP="00901D3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1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F14" w:rsidRPr="00216381" w:rsidRDefault="000274CC" w:rsidP="000274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</w:pPr>
            <w:r w:rsidRPr="00216381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val="en-GB" w:eastAsia="fr-FR"/>
              </w:rPr>
              <w:t>16.5</w:t>
            </w:r>
          </w:p>
        </w:tc>
      </w:tr>
    </w:tbl>
    <w:p w:rsidR="00642BC1" w:rsidRPr="00A35415" w:rsidRDefault="00642BC1" w:rsidP="007B4D6F">
      <w:pPr>
        <w:spacing w:after="0"/>
        <w:jc w:val="both"/>
        <w:rPr>
          <w:rFonts w:ascii="Times New Roman" w:hAnsi="Times New Roman" w:cs="Times New Roman"/>
          <w:sz w:val="18"/>
          <w:lang w:val="en-GB"/>
        </w:rPr>
      </w:pPr>
      <w:r w:rsidRPr="00A35415">
        <w:rPr>
          <w:rFonts w:ascii="Times New Roman" w:hAnsi="Times New Roman" w:cs="Times New Roman"/>
          <w:sz w:val="18"/>
          <w:lang w:val="en-GB"/>
        </w:rPr>
        <w:t>IR, annual incidence rate (cases/million/year); n, total number of cases; sex ratio, male to female IR ratio</w:t>
      </w:r>
    </w:p>
    <w:p w:rsidR="007B4D6F" w:rsidRPr="00A35415" w:rsidRDefault="007B4D6F" w:rsidP="00242F37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7B4D6F" w:rsidRPr="00A35415" w:rsidRDefault="007B4D6F" w:rsidP="00242F37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  <w:sectPr w:rsidR="007B4D6F" w:rsidRPr="00A35415" w:rsidSect="009F018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7324B" w:rsidRPr="006C50A1" w:rsidRDefault="00F93B23" w:rsidP="002E50A5">
      <w:pPr>
        <w:pStyle w:val="Titre1"/>
        <w:rPr>
          <w:lang w:val="en-GB"/>
        </w:rPr>
      </w:pPr>
      <w:bookmarkStart w:id="7" w:name="_Toc117858517"/>
      <w:r w:rsidRPr="006C50A1">
        <w:rPr>
          <w:lang w:val="en-GB"/>
        </w:rPr>
        <w:lastRenderedPageBreak/>
        <w:t>Table S5</w:t>
      </w:r>
      <w:r w:rsidR="003D0A6F" w:rsidRPr="006C50A1">
        <w:rPr>
          <w:lang w:val="en-GB"/>
        </w:rPr>
        <w:t>.</w:t>
      </w:r>
      <w:r w:rsidR="00981517" w:rsidRPr="006C50A1">
        <w:rPr>
          <w:lang w:val="en-GB"/>
        </w:rPr>
        <w:t xml:space="preserve"> Monthly variations </w:t>
      </w:r>
      <w:r w:rsidR="002F21FD" w:rsidRPr="006C50A1">
        <w:rPr>
          <w:lang w:val="en-GB"/>
        </w:rPr>
        <w:t>based on</w:t>
      </w:r>
      <w:r w:rsidR="00981517" w:rsidRPr="006C50A1">
        <w:rPr>
          <w:lang w:val="en-GB"/>
        </w:rPr>
        <w:t xml:space="preserve"> twelve 30-day </w:t>
      </w:r>
      <w:r w:rsidR="002F21FD" w:rsidRPr="006C50A1">
        <w:rPr>
          <w:lang w:val="en-GB"/>
        </w:rPr>
        <w:t xml:space="preserve">non-calendar month </w:t>
      </w:r>
      <w:r w:rsidR="00981517" w:rsidRPr="006C50A1">
        <w:rPr>
          <w:lang w:val="en-GB"/>
        </w:rPr>
        <w:t>periods - mainland France, 2000-2015</w:t>
      </w:r>
      <w:r w:rsidR="006A4C4D" w:rsidRPr="006C50A1">
        <w:rPr>
          <w:lang w:val="en-GB"/>
        </w:rPr>
        <w:t xml:space="preserve"> (source: RNCE)</w:t>
      </w:r>
      <w:bookmarkEnd w:id="7"/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573"/>
        <w:gridCol w:w="829"/>
        <w:gridCol w:w="1956"/>
        <w:gridCol w:w="570"/>
        <w:gridCol w:w="390"/>
        <w:gridCol w:w="2879"/>
        <w:gridCol w:w="573"/>
        <w:gridCol w:w="829"/>
        <w:gridCol w:w="1956"/>
        <w:gridCol w:w="570"/>
      </w:tblGrid>
      <w:tr w:rsidR="00F7324B" w:rsidRPr="00A35415" w:rsidTr="009368EC">
        <w:trPr>
          <w:trHeight w:val="300"/>
        </w:trPr>
        <w:tc>
          <w:tcPr>
            <w:tcW w:w="287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Month of birth</w:t>
            </w:r>
          </w:p>
        </w:tc>
        <w:tc>
          <w:tcPr>
            <w:tcW w:w="39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Rhabdomyosarcoma in boys (n</w:t>
            </w:r>
            <w:r w:rsidR="00091DD6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=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361)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Month of diagnosis </w:t>
            </w:r>
          </w:p>
        </w:tc>
        <w:tc>
          <w:tcPr>
            <w:tcW w:w="39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091DD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Unilateral retinoblastoma (n</w:t>
            </w:r>
            <w:r w:rsidR="00091DD6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=</w:t>
            </w:r>
            <w:r w:rsidR="00F15695"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552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SIR (95% </w:t>
            </w:r>
            <w:r w:rsidR="002F21FD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CI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p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vertAlign w:val="subscript"/>
                <w:lang w:val="en-GB" w:eastAsia="fr-FR"/>
              </w:rPr>
              <w:t>H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 xml:space="preserve">SIR (95% </w:t>
            </w:r>
            <w:r w:rsidR="002F21FD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CI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p</w:t>
            </w: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vertAlign w:val="subscript"/>
                <w:lang w:val="en-GB" w:eastAsia="fr-FR"/>
              </w:rPr>
              <w:t>H</w:t>
            </w: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anuary - 14 Februar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0 (0.44-1.04)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anuary - 14 February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4 (0.78-1.36)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10</w:t>
            </w: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February - 14 March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9.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64 (0.39-0.97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February - 14 March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.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6 (0.69-1.28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March - 14 April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6 (0.57-1.24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March - 14 April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</w:t>
            </w:r>
            <w:r w:rsidR="00F15695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0.7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1.2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April - 14 May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5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8 (0.75-1.49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April - 14 May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7A2636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5 (0.95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1.6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May - 14 June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31 (0.94-1.75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May - 14 June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9 (0.65-1.19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une - 14 July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1.0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4 (0.64-1.3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une - 14 July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F1569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</w:t>
            </w:r>
            <w:r w:rsidR="00F15695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9 (0.56-1.08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uly - 14 August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1.3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2 (0.71-1.4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July - 14 August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6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0.54-1.04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August - 14 September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48 (1.09-1.96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August - 14 September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4 (0.52-1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September -14 Octo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0.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9 (0.68-1.39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September -14 Octo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5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0.78-1.38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October - 14 Novem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9.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5 (0.64-1.35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October - 14 Novem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27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 (0.98-1.6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November - 14 Decem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.8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77-1.54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November - 14 December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6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2 (0.84-1.4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December - 14 January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8.8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0 (0.60-1.30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 xml:space="preserve">15 December - 14 January 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15695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F1569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.</w:t>
            </w:r>
            <w:r w:rsidR="00F15695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8 (0.89-1.53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</w:tr>
      <w:tr w:rsidR="00F7324B" w:rsidRPr="00A35415" w:rsidTr="009368EC">
        <w:trPr>
          <w:trHeight w:val="270"/>
        </w:trPr>
        <w:tc>
          <w:tcPr>
            <w:tcW w:w="4281" w:type="dxa"/>
            <w:gridSpan w:val="3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Temporal window detected by SaTScan™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4281" w:type="dxa"/>
            <w:gridSpan w:val="3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  <w:t>Temporal cluster detection by SaTScan™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fr-FR"/>
              </w:rPr>
              <w:t>p</w:t>
            </w: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December - 14 April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461AE1" w:rsidP="007218B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18.</w:t>
            </w:r>
            <w:r w:rsidR="007218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461AE1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</w:t>
            </w:r>
            <w:r w:rsidR="007218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.78 (0.62</w:t>
            </w:r>
            <w:r w:rsidR="00F7324B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0.95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May - 14 September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7324B" w:rsidRPr="00A35415" w:rsidRDefault="007A2636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F7324B" w:rsidRPr="00A35415" w:rsidRDefault="006050E0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86.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0 (0.67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0.9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</w:tr>
      <w:tr w:rsidR="00F7324B" w:rsidRPr="00A35415" w:rsidTr="009368EC">
        <w:trPr>
          <w:trHeight w:val="270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April - 14 December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6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242.3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98-1.25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24B" w:rsidRPr="00A35415" w:rsidRDefault="00F7324B" w:rsidP="009368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5 September - 14 May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7A2636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0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7A2636" w:rsidP="007A26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5</w:t>
            </w:r>
            <w:r w:rsidR="006050E0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.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</w:t>
            </w:r>
            <w:r w:rsidR="007A2636"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.10 (1.00</w:t>
            </w: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-1.22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4B" w:rsidRPr="00A35415" w:rsidRDefault="00F7324B" w:rsidP="009368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:rsidR="00EA7797" w:rsidRPr="00A35415" w:rsidRDefault="00EA7797" w:rsidP="00EA7797">
      <w:pPr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A35415">
        <w:rPr>
          <w:rFonts w:ascii="Times New Roman" w:hAnsi="Times New Roman" w:cs="Times New Roman"/>
          <w:sz w:val="18"/>
          <w:szCs w:val="20"/>
          <w:lang w:val="en-GB"/>
        </w:rPr>
        <w:t xml:space="preserve">95% CI, 95% </w:t>
      </w:r>
      <w:r w:rsidR="002F21FD">
        <w:rPr>
          <w:rFonts w:ascii="Times New Roman" w:hAnsi="Times New Roman" w:cs="Times New Roman"/>
          <w:sz w:val="18"/>
          <w:szCs w:val="20"/>
          <w:lang w:val="en-GB"/>
        </w:rPr>
        <w:t>Confidence Interval</w:t>
      </w:r>
      <w:r w:rsidRPr="00A35415">
        <w:rPr>
          <w:rFonts w:ascii="Times New Roman" w:hAnsi="Times New Roman" w:cs="Times New Roman"/>
          <w:sz w:val="18"/>
          <w:szCs w:val="20"/>
          <w:lang w:val="en-GB"/>
        </w:rPr>
        <w:t>; n, total number of cases; O and E, monthly observed and expected number of cases; p</w:t>
      </w:r>
      <w:r w:rsidRPr="00A35415">
        <w:rPr>
          <w:rFonts w:ascii="Times New Roman" w:hAnsi="Times New Roman" w:cs="Times New Roman"/>
          <w:sz w:val="18"/>
          <w:szCs w:val="20"/>
          <w:vertAlign w:val="subscript"/>
          <w:lang w:val="en-GB"/>
        </w:rPr>
        <w:t>H</w:t>
      </w:r>
      <w:r w:rsidRPr="00A35415">
        <w:rPr>
          <w:rFonts w:ascii="Times New Roman" w:hAnsi="Times New Roman" w:cs="Times New Roman"/>
          <w:sz w:val="18"/>
          <w:szCs w:val="20"/>
          <w:lang w:val="en-GB"/>
        </w:rPr>
        <w:t>, statistical significance threshold (p-value) of the likelihood ratio test for the overall monthly heterogeneity; p, p-value for the most likely cluster estimated with 9,999 Monte Carlo simulations (SaTScan™); SIR, standardized incidence ratio</w:t>
      </w:r>
    </w:p>
    <w:p w:rsidR="003D0A6F" w:rsidRPr="00A35415" w:rsidRDefault="003D0A6F" w:rsidP="006D5265">
      <w:pPr>
        <w:jc w:val="both"/>
        <w:rPr>
          <w:rFonts w:ascii="Times New Roman" w:hAnsi="Times New Roman" w:cs="Times New Roman"/>
          <w:sz w:val="20"/>
          <w:lang w:val="en-GB"/>
        </w:rPr>
      </w:pPr>
    </w:p>
    <w:p w:rsidR="003D0A6F" w:rsidRPr="00A35415" w:rsidRDefault="003D0A6F" w:rsidP="006D5265">
      <w:pPr>
        <w:jc w:val="both"/>
        <w:rPr>
          <w:rFonts w:ascii="Times New Roman" w:hAnsi="Times New Roman" w:cs="Times New Roman"/>
          <w:sz w:val="20"/>
          <w:lang w:val="en-GB"/>
        </w:rPr>
        <w:sectPr w:rsidR="003D0A6F" w:rsidRPr="00A35415" w:rsidSect="007B3D5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E2344" w:rsidRPr="006C50A1" w:rsidRDefault="006D5265" w:rsidP="002E50A5">
      <w:pPr>
        <w:pStyle w:val="Titre1"/>
        <w:rPr>
          <w:lang w:val="en-GB"/>
        </w:rPr>
      </w:pPr>
      <w:bookmarkStart w:id="8" w:name="_Toc117858518"/>
      <w:r w:rsidRPr="006C50A1">
        <w:rPr>
          <w:lang w:val="en-GB"/>
        </w:rPr>
        <w:lastRenderedPageBreak/>
        <w:t>Table S</w:t>
      </w:r>
      <w:r w:rsidR="00F93B23" w:rsidRPr="006C50A1">
        <w:rPr>
          <w:lang w:val="en-GB"/>
        </w:rPr>
        <w:t>6</w:t>
      </w:r>
      <w:r w:rsidRPr="006C50A1">
        <w:rPr>
          <w:lang w:val="en-GB"/>
        </w:rPr>
        <w:t>.</w:t>
      </w:r>
      <w:r w:rsidR="0051561C" w:rsidRPr="006C50A1">
        <w:rPr>
          <w:lang w:val="en-GB"/>
        </w:rPr>
        <w:t xml:space="preserve"> Variations in medulloblastoma incidence rates by month of birth using annual age-specific incidence rates as reference rates</w:t>
      </w:r>
      <w:r w:rsidR="00F7324B" w:rsidRPr="006C50A1">
        <w:rPr>
          <w:lang w:val="en-GB"/>
        </w:rPr>
        <w:t xml:space="preserve"> -</w:t>
      </w:r>
      <w:r w:rsidR="0077671E" w:rsidRPr="006C50A1">
        <w:rPr>
          <w:lang w:val="en-GB"/>
        </w:rPr>
        <w:t xml:space="preserve"> mainland France,</w:t>
      </w:r>
      <w:r w:rsidR="0051561C" w:rsidRPr="006C50A1">
        <w:rPr>
          <w:lang w:val="en-GB"/>
        </w:rPr>
        <w:t xml:space="preserve"> 2000-2015</w:t>
      </w:r>
      <w:r w:rsidR="0077671E" w:rsidRPr="006C50A1">
        <w:rPr>
          <w:lang w:val="en-GB"/>
        </w:rPr>
        <w:t xml:space="preserve"> (source: RNCE)</w:t>
      </w:r>
      <w:bookmarkEnd w:id="8"/>
    </w:p>
    <w:tbl>
      <w:tblPr>
        <w:tblW w:w="651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842"/>
        <w:gridCol w:w="851"/>
      </w:tblGrid>
      <w:tr w:rsidR="0004017A" w:rsidRPr="00A35415" w:rsidTr="00975B44">
        <w:trPr>
          <w:trHeight w:val="33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4017A" w:rsidRPr="00A35415" w:rsidRDefault="0004017A" w:rsidP="00975B44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Month of birth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17A" w:rsidRPr="00A35415" w:rsidRDefault="00975B44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Medulloblastoma (n=</w:t>
            </w:r>
            <w:r w:rsidR="0004017A"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541)</w:t>
            </w:r>
          </w:p>
        </w:tc>
      </w:tr>
      <w:tr w:rsidR="00336AF1" w:rsidRPr="00A35415" w:rsidTr="00975B44">
        <w:trPr>
          <w:trHeight w:val="330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SI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GB" w:eastAsia="fr-FR"/>
              </w:rPr>
              <w:t>p</w:t>
            </w:r>
            <w:r w:rsidRPr="00A3541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vertAlign w:val="subscript"/>
                <w:lang w:val="en-GB" w:eastAsia="fr-FR"/>
              </w:rPr>
              <w:t>H</w:t>
            </w:r>
          </w:p>
        </w:tc>
      </w:tr>
      <w:tr w:rsidR="0051561C" w:rsidRPr="00A35415" w:rsidTr="00975B44">
        <w:trPr>
          <w:trHeight w:val="33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anua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4 (0.69-1.2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73</w:t>
            </w: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Febru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3.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4 (0.77-1.3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Mar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3 (0.59-1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Apr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.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1 (0.57-1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M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6.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84-1.4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u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.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83 (0.59-1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Ju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.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3 (0.77-1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Augu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5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84-1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Septe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  <w:t>44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08 (0.80-1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Octo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  <w:t>45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0.98 (0.72-1.3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Nove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sz w:val="20"/>
                <w:szCs w:val="20"/>
                <w:lang w:val="en-GB" w:eastAsia="fr-FR"/>
              </w:rPr>
              <w:t>42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1 (0.83-1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1561C" w:rsidRPr="00A35415" w:rsidTr="0051561C">
        <w:trPr>
          <w:trHeight w:val="33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Dece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42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A3541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.15 (0.85-1.5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017A" w:rsidRPr="00A35415" w:rsidRDefault="0004017A" w:rsidP="0004017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:rsidR="002C1177" w:rsidRPr="00A35415" w:rsidRDefault="0051561C" w:rsidP="00F7324B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35415">
        <w:rPr>
          <w:rFonts w:ascii="Times New Roman" w:hAnsi="Times New Roman" w:cs="Times New Roman"/>
          <w:sz w:val="18"/>
          <w:szCs w:val="18"/>
          <w:lang w:val="en-GB"/>
        </w:rPr>
        <w:t xml:space="preserve">95% CI, 95% </w:t>
      </w:r>
      <w:r w:rsidR="002F21FD">
        <w:rPr>
          <w:rFonts w:ascii="Times New Roman" w:hAnsi="Times New Roman" w:cs="Times New Roman"/>
          <w:sz w:val="18"/>
          <w:szCs w:val="18"/>
          <w:lang w:val="en-GB"/>
        </w:rPr>
        <w:t>Confidence Interval</w:t>
      </w:r>
      <w:r w:rsidRPr="00A35415">
        <w:rPr>
          <w:rFonts w:ascii="Times New Roman" w:hAnsi="Times New Roman" w:cs="Times New Roman"/>
          <w:sz w:val="18"/>
          <w:szCs w:val="18"/>
          <w:lang w:val="en-GB"/>
        </w:rPr>
        <w:t>; n, total number of cases; O and E, monthly observed and expected number of cases; p</w:t>
      </w:r>
      <w:r w:rsidRPr="00A3541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H</w:t>
      </w:r>
      <w:r w:rsidRPr="00A35415">
        <w:rPr>
          <w:rFonts w:ascii="Times New Roman" w:hAnsi="Times New Roman" w:cs="Times New Roman"/>
          <w:sz w:val="18"/>
          <w:szCs w:val="18"/>
          <w:lang w:val="en-GB"/>
        </w:rPr>
        <w:t>, statistical significance threshold (p-value) of the likelihood ratio test for the overall monthly heterogeneity; S</w:t>
      </w:r>
      <w:r w:rsidR="0004704C">
        <w:rPr>
          <w:rFonts w:ascii="Times New Roman" w:hAnsi="Times New Roman" w:cs="Times New Roman"/>
          <w:sz w:val="18"/>
          <w:szCs w:val="18"/>
          <w:lang w:val="en-GB"/>
        </w:rPr>
        <w:t>IR, standardized incidence ratio</w:t>
      </w:r>
    </w:p>
    <w:sectPr w:rsidR="002C1177" w:rsidRPr="00A35415" w:rsidSect="008A7EDB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567" w:rsidRDefault="00512567" w:rsidP="00555AD1">
      <w:pPr>
        <w:spacing w:after="0" w:line="240" w:lineRule="auto"/>
      </w:pPr>
      <w:r>
        <w:separator/>
      </w:r>
    </w:p>
  </w:endnote>
  <w:endnote w:type="continuationSeparator" w:id="0">
    <w:p w:rsidR="00512567" w:rsidRDefault="00512567" w:rsidP="00555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567" w:rsidRDefault="00512567" w:rsidP="00555AD1">
      <w:pPr>
        <w:spacing w:after="0" w:line="240" w:lineRule="auto"/>
      </w:pPr>
      <w:r>
        <w:separator/>
      </w:r>
    </w:p>
  </w:footnote>
  <w:footnote w:type="continuationSeparator" w:id="0">
    <w:p w:rsidR="00512567" w:rsidRDefault="00512567" w:rsidP="00555A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E2C9B"/>
    <w:multiLevelType w:val="hybridMultilevel"/>
    <w:tmpl w:val="D978862A"/>
    <w:lvl w:ilvl="0" w:tplc="383A6C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866FA"/>
    <w:multiLevelType w:val="hybridMultilevel"/>
    <w:tmpl w:val="3A9A7D18"/>
    <w:lvl w:ilvl="0" w:tplc="94BEA28A">
      <w:start w:val="3"/>
      <w:numFmt w:val="upperLetter"/>
      <w:suff w:val="space"/>
      <w:lvlText w:val="(%1)"/>
      <w:lvlJc w:val="left"/>
      <w:pPr>
        <w:ind w:left="0" w:firstLine="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C11D1"/>
    <w:multiLevelType w:val="hybridMultilevel"/>
    <w:tmpl w:val="9C447678"/>
    <w:lvl w:ilvl="0" w:tplc="2EE0A6D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62AFC"/>
    <w:multiLevelType w:val="hybridMultilevel"/>
    <w:tmpl w:val="D6BC8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3709C"/>
    <w:multiLevelType w:val="hybridMultilevel"/>
    <w:tmpl w:val="F0F20B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3674DE"/>
    <w:multiLevelType w:val="hybridMultilevel"/>
    <w:tmpl w:val="1F8E062C"/>
    <w:lvl w:ilvl="0" w:tplc="637636C8">
      <w:start w:val="1"/>
      <w:numFmt w:val="upperLetter"/>
      <w:suff w:val="space"/>
      <w:lvlText w:val="(%1)"/>
      <w:lvlJc w:val="left"/>
      <w:pPr>
        <w:ind w:left="0" w:firstLine="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3646E3"/>
    <w:multiLevelType w:val="hybridMultilevel"/>
    <w:tmpl w:val="31BEB454"/>
    <w:lvl w:ilvl="0" w:tplc="B8D67CD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7B2"/>
    <w:rsid w:val="000161ED"/>
    <w:rsid w:val="000250D6"/>
    <w:rsid w:val="000274CC"/>
    <w:rsid w:val="000276DA"/>
    <w:rsid w:val="00033D72"/>
    <w:rsid w:val="000353E8"/>
    <w:rsid w:val="000372BC"/>
    <w:rsid w:val="0004017A"/>
    <w:rsid w:val="0004704C"/>
    <w:rsid w:val="000557B2"/>
    <w:rsid w:val="0006075A"/>
    <w:rsid w:val="0006415F"/>
    <w:rsid w:val="000727EA"/>
    <w:rsid w:val="00074E6F"/>
    <w:rsid w:val="00082950"/>
    <w:rsid w:val="00091DD6"/>
    <w:rsid w:val="000A5898"/>
    <w:rsid w:val="000B5FB3"/>
    <w:rsid w:val="000C2A61"/>
    <w:rsid w:val="000E139C"/>
    <w:rsid w:val="000E4093"/>
    <w:rsid w:val="00106247"/>
    <w:rsid w:val="001111C3"/>
    <w:rsid w:val="00111CD3"/>
    <w:rsid w:val="0011393F"/>
    <w:rsid w:val="00114727"/>
    <w:rsid w:val="001310AA"/>
    <w:rsid w:val="0015006D"/>
    <w:rsid w:val="001562BF"/>
    <w:rsid w:val="0016021E"/>
    <w:rsid w:val="001616E8"/>
    <w:rsid w:val="00162A93"/>
    <w:rsid w:val="001635DA"/>
    <w:rsid w:val="001662BD"/>
    <w:rsid w:val="0016646F"/>
    <w:rsid w:val="001718E3"/>
    <w:rsid w:val="0017798C"/>
    <w:rsid w:val="00181674"/>
    <w:rsid w:val="00190D2E"/>
    <w:rsid w:val="0019685C"/>
    <w:rsid w:val="001971C9"/>
    <w:rsid w:val="001A2D99"/>
    <w:rsid w:val="001A3E0B"/>
    <w:rsid w:val="001B1D49"/>
    <w:rsid w:val="001B2842"/>
    <w:rsid w:val="001C01EF"/>
    <w:rsid w:val="001C1FCC"/>
    <w:rsid w:val="001E51D3"/>
    <w:rsid w:val="001F2E53"/>
    <w:rsid w:val="00200DC5"/>
    <w:rsid w:val="00201FC9"/>
    <w:rsid w:val="00203B23"/>
    <w:rsid w:val="00205277"/>
    <w:rsid w:val="00205557"/>
    <w:rsid w:val="00216381"/>
    <w:rsid w:val="0022318A"/>
    <w:rsid w:val="00230BED"/>
    <w:rsid w:val="0023589A"/>
    <w:rsid w:val="002416EB"/>
    <w:rsid w:val="00242F37"/>
    <w:rsid w:val="00253FAE"/>
    <w:rsid w:val="002563F6"/>
    <w:rsid w:val="00257122"/>
    <w:rsid w:val="00263838"/>
    <w:rsid w:val="00264CE7"/>
    <w:rsid w:val="00272A24"/>
    <w:rsid w:val="002756D0"/>
    <w:rsid w:val="00280D62"/>
    <w:rsid w:val="0028312C"/>
    <w:rsid w:val="00292953"/>
    <w:rsid w:val="002A43E4"/>
    <w:rsid w:val="002B49E9"/>
    <w:rsid w:val="002B57DD"/>
    <w:rsid w:val="002C0AAF"/>
    <w:rsid w:val="002C1177"/>
    <w:rsid w:val="002D4783"/>
    <w:rsid w:val="002E1B82"/>
    <w:rsid w:val="002E50A5"/>
    <w:rsid w:val="002E5BF4"/>
    <w:rsid w:val="002E708E"/>
    <w:rsid w:val="002F21FD"/>
    <w:rsid w:val="002F5149"/>
    <w:rsid w:val="003035A9"/>
    <w:rsid w:val="00306D33"/>
    <w:rsid w:val="00311004"/>
    <w:rsid w:val="00311B3B"/>
    <w:rsid w:val="003201DC"/>
    <w:rsid w:val="00335BFC"/>
    <w:rsid w:val="00336AF1"/>
    <w:rsid w:val="00340545"/>
    <w:rsid w:val="00351355"/>
    <w:rsid w:val="00351CE9"/>
    <w:rsid w:val="0036316C"/>
    <w:rsid w:val="003633F6"/>
    <w:rsid w:val="003653A0"/>
    <w:rsid w:val="00377450"/>
    <w:rsid w:val="00387B61"/>
    <w:rsid w:val="003A20BF"/>
    <w:rsid w:val="003A515A"/>
    <w:rsid w:val="003B286C"/>
    <w:rsid w:val="003C4384"/>
    <w:rsid w:val="003D0A6F"/>
    <w:rsid w:val="003D64A3"/>
    <w:rsid w:val="003E394E"/>
    <w:rsid w:val="003F1031"/>
    <w:rsid w:val="00443138"/>
    <w:rsid w:val="0045114E"/>
    <w:rsid w:val="00454889"/>
    <w:rsid w:val="00455CCA"/>
    <w:rsid w:val="00460BB9"/>
    <w:rsid w:val="00461AE1"/>
    <w:rsid w:val="00465DB0"/>
    <w:rsid w:val="004740BC"/>
    <w:rsid w:val="00475D3B"/>
    <w:rsid w:val="0048533A"/>
    <w:rsid w:val="00491F32"/>
    <w:rsid w:val="00494D56"/>
    <w:rsid w:val="0049707E"/>
    <w:rsid w:val="004B140B"/>
    <w:rsid w:val="004B418C"/>
    <w:rsid w:val="004C7941"/>
    <w:rsid w:val="004D0F98"/>
    <w:rsid w:val="004D344D"/>
    <w:rsid w:val="004E29EC"/>
    <w:rsid w:val="004E5311"/>
    <w:rsid w:val="004F663C"/>
    <w:rsid w:val="004F6AFF"/>
    <w:rsid w:val="005064BC"/>
    <w:rsid w:val="00511725"/>
    <w:rsid w:val="00512567"/>
    <w:rsid w:val="00512912"/>
    <w:rsid w:val="0051561C"/>
    <w:rsid w:val="00515D5E"/>
    <w:rsid w:val="00517EDD"/>
    <w:rsid w:val="00520F6D"/>
    <w:rsid w:val="00525C7D"/>
    <w:rsid w:val="005266ED"/>
    <w:rsid w:val="00537FC0"/>
    <w:rsid w:val="00555AD1"/>
    <w:rsid w:val="00556B1C"/>
    <w:rsid w:val="00581F2F"/>
    <w:rsid w:val="00583207"/>
    <w:rsid w:val="005857F1"/>
    <w:rsid w:val="005879E1"/>
    <w:rsid w:val="005A3331"/>
    <w:rsid w:val="005D4D4A"/>
    <w:rsid w:val="005E21E4"/>
    <w:rsid w:val="005E2344"/>
    <w:rsid w:val="005F0347"/>
    <w:rsid w:val="005F1869"/>
    <w:rsid w:val="005F205E"/>
    <w:rsid w:val="006050E0"/>
    <w:rsid w:val="00605B4E"/>
    <w:rsid w:val="00614096"/>
    <w:rsid w:val="006148A5"/>
    <w:rsid w:val="00616F4E"/>
    <w:rsid w:val="006239C0"/>
    <w:rsid w:val="0063209A"/>
    <w:rsid w:val="00634FDD"/>
    <w:rsid w:val="00636E78"/>
    <w:rsid w:val="00642BC1"/>
    <w:rsid w:val="0065136E"/>
    <w:rsid w:val="0066059D"/>
    <w:rsid w:val="00662E91"/>
    <w:rsid w:val="006649B1"/>
    <w:rsid w:val="006707A9"/>
    <w:rsid w:val="00673DDF"/>
    <w:rsid w:val="00686B4B"/>
    <w:rsid w:val="00696378"/>
    <w:rsid w:val="0069673D"/>
    <w:rsid w:val="006A4C4D"/>
    <w:rsid w:val="006A6E60"/>
    <w:rsid w:val="006C2C31"/>
    <w:rsid w:val="006C4F14"/>
    <w:rsid w:val="006C50A1"/>
    <w:rsid w:val="006D5265"/>
    <w:rsid w:val="006F1680"/>
    <w:rsid w:val="006F5B51"/>
    <w:rsid w:val="00706583"/>
    <w:rsid w:val="007170ED"/>
    <w:rsid w:val="007218B2"/>
    <w:rsid w:val="007219D4"/>
    <w:rsid w:val="007254CD"/>
    <w:rsid w:val="00734151"/>
    <w:rsid w:val="00736A70"/>
    <w:rsid w:val="007418BC"/>
    <w:rsid w:val="00743E30"/>
    <w:rsid w:val="00756D1B"/>
    <w:rsid w:val="00761ABA"/>
    <w:rsid w:val="007623E8"/>
    <w:rsid w:val="00764E28"/>
    <w:rsid w:val="0077671E"/>
    <w:rsid w:val="00787B8F"/>
    <w:rsid w:val="00792CF5"/>
    <w:rsid w:val="007967E4"/>
    <w:rsid w:val="007A2636"/>
    <w:rsid w:val="007B3D59"/>
    <w:rsid w:val="007B43DA"/>
    <w:rsid w:val="007B4D6F"/>
    <w:rsid w:val="007C4412"/>
    <w:rsid w:val="007C6DC7"/>
    <w:rsid w:val="007D33BD"/>
    <w:rsid w:val="007E0E6D"/>
    <w:rsid w:val="007F609C"/>
    <w:rsid w:val="007F6EC4"/>
    <w:rsid w:val="008006E7"/>
    <w:rsid w:val="00802D3F"/>
    <w:rsid w:val="00815EAA"/>
    <w:rsid w:val="008243B0"/>
    <w:rsid w:val="00834D36"/>
    <w:rsid w:val="00836940"/>
    <w:rsid w:val="0084207E"/>
    <w:rsid w:val="00842F07"/>
    <w:rsid w:val="00847765"/>
    <w:rsid w:val="0085002B"/>
    <w:rsid w:val="00862F92"/>
    <w:rsid w:val="00870F71"/>
    <w:rsid w:val="00877CA3"/>
    <w:rsid w:val="00881BE0"/>
    <w:rsid w:val="00883F7F"/>
    <w:rsid w:val="00897BBD"/>
    <w:rsid w:val="008A7EDB"/>
    <w:rsid w:val="008B2C95"/>
    <w:rsid w:val="008B6994"/>
    <w:rsid w:val="008C3524"/>
    <w:rsid w:val="008C5664"/>
    <w:rsid w:val="008E16AE"/>
    <w:rsid w:val="008E6257"/>
    <w:rsid w:val="008F1DA2"/>
    <w:rsid w:val="008F5D34"/>
    <w:rsid w:val="00901D39"/>
    <w:rsid w:val="00901F50"/>
    <w:rsid w:val="009076F5"/>
    <w:rsid w:val="00923BEF"/>
    <w:rsid w:val="0093509D"/>
    <w:rsid w:val="0093568B"/>
    <w:rsid w:val="00935912"/>
    <w:rsid w:val="009368EC"/>
    <w:rsid w:val="00947129"/>
    <w:rsid w:val="00950A45"/>
    <w:rsid w:val="00956531"/>
    <w:rsid w:val="00956710"/>
    <w:rsid w:val="00962CF3"/>
    <w:rsid w:val="00962E74"/>
    <w:rsid w:val="00967C60"/>
    <w:rsid w:val="00975B44"/>
    <w:rsid w:val="00977A6C"/>
    <w:rsid w:val="00977C9C"/>
    <w:rsid w:val="00981517"/>
    <w:rsid w:val="009833E4"/>
    <w:rsid w:val="009845C6"/>
    <w:rsid w:val="009B0F22"/>
    <w:rsid w:val="009C3E45"/>
    <w:rsid w:val="009D4432"/>
    <w:rsid w:val="009E73BA"/>
    <w:rsid w:val="009F018B"/>
    <w:rsid w:val="009F7CAD"/>
    <w:rsid w:val="00A072B3"/>
    <w:rsid w:val="00A232EE"/>
    <w:rsid w:val="00A35415"/>
    <w:rsid w:val="00A36AEB"/>
    <w:rsid w:val="00A40009"/>
    <w:rsid w:val="00A43A05"/>
    <w:rsid w:val="00A6054B"/>
    <w:rsid w:val="00A623D9"/>
    <w:rsid w:val="00A63277"/>
    <w:rsid w:val="00A655B9"/>
    <w:rsid w:val="00A67558"/>
    <w:rsid w:val="00A67BA9"/>
    <w:rsid w:val="00A709DD"/>
    <w:rsid w:val="00A775D9"/>
    <w:rsid w:val="00A83654"/>
    <w:rsid w:val="00A8467C"/>
    <w:rsid w:val="00A9194E"/>
    <w:rsid w:val="00A96B31"/>
    <w:rsid w:val="00AA12E0"/>
    <w:rsid w:val="00AB1BDA"/>
    <w:rsid w:val="00AC69FF"/>
    <w:rsid w:val="00AC75DA"/>
    <w:rsid w:val="00AD269E"/>
    <w:rsid w:val="00AD2A2D"/>
    <w:rsid w:val="00AD2D9F"/>
    <w:rsid w:val="00AD61F4"/>
    <w:rsid w:val="00AE0A07"/>
    <w:rsid w:val="00AE3E33"/>
    <w:rsid w:val="00AF221B"/>
    <w:rsid w:val="00AF2869"/>
    <w:rsid w:val="00B00FA3"/>
    <w:rsid w:val="00B01A76"/>
    <w:rsid w:val="00B03D61"/>
    <w:rsid w:val="00B1118D"/>
    <w:rsid w:val="00B21BD6"/>
    <w:rsid w:val="00B319A1"/>
    <w:rsid w:val="00B365C8"/>
    <w:rsid w:val="00B408A2"/>
    <w:rsid w:val="00B45EB9"/>
    <w:rsid w:val="00B5671C"/>
    <w:rsid w:val="00B60256"/>
    <w:rsid w:val="00B66729"/>
    <w:rsid w:val="00B73DBD"/>
    <w:rsid w:val="00B81FC1"/>
    <w:rsid w:val="00B95F35"/>
    <w:rsid w:val="00B96AB9"/>
    <w:rsid w:val="00BA4B09"/>
    <w:rsid w:val="00BC2956"/>
    <w:rsid w:val="00BC2985"/>
    <w:rsid w:val="00BC495A"/>
    <w:rsid w:val="00BD16B3"/>
    <w:rsid w:val="00BD1B2E"/>
    <w:rsid w:val="00BE43AE"/>
    <w:rsid w:val="00BE4FCE"/>
    <w:rsid w:val="00BF0B2F"/>
    <w:rsid w:val="00BF7C06"/>
    <w:rsid w:val="00C04BB3"/>
    <w:rsid w:val="00C13EE4"/>
    <w:rsid w:val="00C15549"/>
    <w:rsid w:val="00C23A04"/>
    <w:rsid w:val="00C3019A"/>
    <w:rsid w:val="00C3150D"/>
    <w:rsid w:val="00C31763"/>
    <w:rsid w:val="00C35A60"/>
    <w:rsid w:val="00C35D00"/>
    <w:rsid w:val="00C51930"/>
    <w:rsid w:val="00C60E41"/>
    <w:rsid w:val="00C7508A"/>
    <w:rsid w:val="00C750E6"/>
    <w:rsid w:val="00C84F73"/>
    <w:rsid w:val="00C854EC"/>
    <w:rsid w:val="00C906F8"/>
    <w:rsid w:val="00CA102E"/>
    <w:rsid w:val="00CC1B01"/>
    <w:rsid w:val="00CC37B7"/>
    <w:rsid w:val="00CD20A2"/>
    <w:rsid w:val="00CE6CD6"/>
    <w:rsid w:val="00CF7DB6"/>
    <w:rsid w:val="00D01A71"/>
    <w:rsid w:val="00D23311"/>
    <w:rsid w:val="00D2331C"/>
    <w:rsid w:val="00D76AA6"/>
    <w:rsid w:val="00D77901"/>
    <w:rsid w:val="00D81907"/>
    <w:rsid w:val="00D82C9E"/>
    <w:rsid w:val="00D83086"/>
    <w:rsid w:val="00D90927"/>
    <w:rsid w:val="00D911E1"/>
    <w:rsid w:val="00D9190C"/>
    <w:rsid w:val="00DD3C96"/>
    <w:rsid w:val="00DD63BF"/>
    <w:rsid w:val="00E01EB2"/>
    <w:rsid w:val="00E269C5"/>
    <w:rsid w:val="00E32131"/>
    <w:rsid w:val="00E3587B"/>
    <w:rsid w:val="00E475EA"/>
    <w:rsid w:val="00E5613A"/>
    <w:rsid w:val="00E569CB"/>
    <w:rsid w:val="00E62BA8"/>
    <w:rsid w:val="00E73208"/>
    <w:rsid w:val="00E8634F"/>
    <w:rsid w:val="00E87391"/>
    <w:rsid w:val="00E961D0"/>
    <w:rsid w:val="00E96D8B"/>
    <w:rsid w:val="00EA171B"/>
    <w:rsid w:val="00EA60C6"/>
    <w:rsid w:val="00EA7797"/>
    <w:rsid w:val="00EB1689"/>
    <w:rsid w:val="00EB1A8F"/>
    <w:rsid w:val="00EB692D"/>
    <w:rsid w:val="00EB77BA"/>
    <w:rsid w:val="00EC4E19"/>
    <w:rsid w:val="00EC59B8"/>
    <w:rsid w:val="00ED53B7"/>
    <w:rsid w:val="00ED6383"/>
    <w:rsid w:val="00ED65D8"/>
    <w:rsid w:val="00ED7377"/>
    <w:rsid w:val="00EE0B16"/>
    <w:rsid w:val="00EE462D"/>
    <w:rsid w:val="00EE7705"/>
    <w:rsid w:val="00EF2AC4"/>
    <w:rsid w:val="00EF7572"/>
    <w:rsid w:val="00F008A6"/>
    <w:rsid w:val="00F042A0"/>
    <w:rsid w:val="00F10F40"/>
    <w:rsid w:val="00F12506"/>
    <w:rsid w:val="00F14CAE"/>
    <w:rsid w:val="00F15695"/>
    <w:rsid w:val="00F175A5"/>
    <w:rsid w:val="00F179DC"/>
    <w:rsid w:val="00F223DA"/>
    <w:rsid w:val="00F2513C"/>
    <w:rsid w:val="00F42B68"/>
    <w:rsid w:val="00F51071"/>
    <w:rsid w:val="00F51144"/>
    <w:rsid w:val="00F527D5"/>
    <w:rsid w:val="00F53279"/>
    <w:rsid w:val="00F566C6"/>
    <w:rsid w:val="00F57FB7"/>
    <w:rsid w:val="00F723EC"/>
    <w:rsid w:val="00F7324B"/>
    <w:rsid w:val="00F85CBA"/>
    <w:rsid w:val="00F87FFA"/>
    <w:rsid w:val="00F92D30"/>
    <w:rsid w:val="00F93B23"/>
    <w:rsid w:val="00F95127"/>
    <w:rsid w:val="00FA0F25"/>
    <w:rsid w:val="00FB1578"/>
    <w:rsid w:val="00FC552E"/>
    <w:rsid w:val="00FC5997"/>
    <w:rsid w:val="00FD5DD1"/>
    <w:rsid w:val="00FE0742"/>
    <w:rsid w:val="00FE1CB8"/>
    <w:rsid w:val="00FE447B"/>
    <w:rsid w:val="00FF130D"/>
    <w:rsid w:val="00F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8D0E41-CE2A-4CBC-83C2-C7392AB5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6B3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F186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55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55AD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55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5AD1"/>
    <w:rPr>
      <w:lang w:val="en-US"/>
    </w:rPr>
  </w:style>
  <w:style w:type="paragraph" w:styleId="Paragraphedeliste">
    <w:name w:val="List Paragraph"/>
    <w:basedOn w:val="Normal"/>
    <w:uiPriority w:val="34"/>
    <w:qFormat/>
    <w:rsid w:val="00230BE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0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06F8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906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06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06F8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06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06F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A36AEB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B57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5F1869"/>
    <w:rPr>
      <w:rFonts w:ascii="Times New Roman" w:eastAsiaTheme="majorEastAsia" w:hAnsi="Times New Roman" w:cstheme="majorBidi"/>
      <w:sz w:val="24"/>
      <w:szCs w:val="32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00FA3"/>
    <w:pPr>
      <w:outlineLvl w:val="9"/>
    </w:pPr>
    <w:rPr>
      <w:rFonts w:asciiTheme="majorHAnsi" w:hAnsiTheme="majorHAnsi"/>
      <w:color w:val="2E74B5" w:themeColor="accent1" w:themeShade="BF"/>
      <w:sz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23589A"/>
    <w:pPr>
      <w:tabs>
        <w:tab w:val="right" w:leader="dot" w:pos="9016"/>
      </w:tabs>
      <w:spacing w:before="240" w:after="100"/>
    </w:pPr>
  </w:style>
  <w:style w:type="character" w:styleId="Lienhypertexte">
    <w:name w:val="Hyperlink"/>
    <w:basedOn w:val="Policepardfaut"/>
    <w:uiPriority w:val="99"/>
    <w:unhideWhenUsed/>
    <w:rsid w:val="00B00F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89F16-B3B0-46BE-B7FB-A5267DA8D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0</Pages>
  <Words>2900</Words>
  <Characters>16535</Characters>
  <Application>Microsoft Office Word</Application>
  <DocSecurity>0</DocSecurity>
  <Lines>137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10</cp:revision>
  <cp:lastPrinted>2022-07-22T10:16:00Z</cp:lastPrinted>
  <dcterms:created xsi:type="dcterms:W3CDTF">2022-12-02T13:07:00Z</dcterms:created>
  <dcterms:modified xsi:type="dcterms:W3CDTF">2022-12-12T13:06:00Z</dcterms:modified>
</cp:coreProperties>
</file>